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CBAF4" w14:textId="417493B2" w:rsidR="00854B39" w:rsidRDefault="00BD6B5A">
      <w:r>
        <w:rPr>
          <w:rFonts w:hint="eastAsia"/>
        </w:rPr>
        <w:t>Tab</w:t>
      </w:r>
      <w:r>
        <w:t xml:space="preserve">le S1. Accession id. </w:t>
      </w:r>
    </w:p>
    <w:tbl>
      <w:tblPr>
        <w:tblW w:w="5230" w:type="dxa"/>
        <w:tblLook w:val="04A0" w:firstRow="1" w:lastRow="0" w:firstColumn="1" w:lastColumn="0" w:noHBand="0" w:noVBand="1"/>
      </w:tblPr>
      <w:tblGrid>
        <w:gridCol w:w="3110"/>
        <w:gridCol w:w="2120"/>
      </w:tblGrid>
      <w:tr w:rsidR="00BD6B5A" w:rsidRPr="00BD6B5A" w14:paraId="1A72DA87" w14:textId="77777777" w:rsidTr="00BD6B5A">
        <w:trPr>
          <w:trHeight w:val="312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89C3" w14:textId="77777777" w:rsidR="00BD6B5A" w:rsidRPr="00BD6B5A" w:rsidRDefault="00BD6B5A" w:rsidP="00BD6B5A">
            <w:r w:rsidRPr="00BD6B5A">
              <w:rPr>
                <w:rFonts w:hint="eastAsia"/>
              </w:rPr>
              <w:t>TCGA-LIHC-ID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C83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ICGC-LIRI-JP-ID</w:t>
            </w:r>
          </w:p>
        </w:tc>
      </w:tr>
      <w:tr w:rsidR="00BD6B5A" w:rsidRPr="00BD6B5A" w14:paraId="461217BD" w14:textId="77777777" w:rsidTr="00BD6B5A">
        <w:trPr>
          <w:trHeight w:val="312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50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12J-11A-11R-A131-0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D8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73-DO45275-N</w:t>
            </w:r>
          </w:p>
        </w:tc>
      </w:tr>
      <w:tr w:rsidR="00BD6B5A" w:rsidRPr="00BD6B5A" w14:paraId="2DB76A8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25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T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86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5-DO50816-N</w:t>
            </w:r>
          </w:p>
        </w:tc>
      </w:tr>
      <w:tr w:rsidR="00BD6B5A" w:rsidRPr="00BD6B5A" w14:paraId="7D884BE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E8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H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6AB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7-DO48751-N</w:t>
            </w:r>
          </w:p>
        </w:tc>
      </w:tr>
      <w:tr w:rsidR="00BD6B5A" w:rsidRPr="00BD6B5A" w14:paraId="371CE46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A2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D-A3EP-11A-12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CE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18-DO45227-N</w:t>
            </w:r>
          </w:p>
        </w:tc>
      </w:tr>
      <w:tr w:rsidR="00BD6B5A" w:rsidRPr="00BD6B5A" w14:paraId="718B36C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2C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W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2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31-DO45133-N</w:t>
            </w:r>
          </w:p>
        </w:tc>
      </w:tr>
      <w:tr w:rsidR="00BD6B5A" w:rsidRPr="00BD6B5A" w14:paraId="57D3E96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AF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23B-1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AE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17-DO23515-N</w:t>
            </w:r>
          </w:p>
        </w:tc>
      </w:tr>
      <w:tr w:rsidR="00BD6B5A" w:rsidRPr="00BD6B5A" w14:paraId="3134310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6A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3-11A-12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417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29-DO45131-N</w:t>
            </w:r>
          </w:p>
        </w:tc>
      </w:tr>
      <w:tr w:rsidR="00BD6B5A" w:rsidRPr="00BD6B5A" w14:paraId="496F339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94F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2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2D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5-DO48715-N</w:t>
            </w:r>
          </w:p>
        </w:tc>
      </w:tr>
      <w:tr w:rsidR="00BD6B5A" w:rsidRPr="00BD6B5A" w14:paraId="4CB3EE0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F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R2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BC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3-DO50783-N</w:t>
            </w:r>
          </w:p>
        </w:tc>
      </w:tr>
      <w:tr w:rsidR="00BD6B5A" w:rsidRPr="00BD6B5A" w14:paraId="0D74165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3D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4-11A-12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1E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49-DO45165-N</w:t>
            </w:r>
          </w:p>
        </w:tc>
      </w:tr>
      <w:tr w:rsidR="00BD6B5A" w:rsidRPr="00BD6B5A" w14:paraId="516414C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6F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Z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C1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21-DO45113-N</w:t>
            </w:r>
          </w:p>
        </w:tc>
      </w:tr>
      <w:tr w:rsidR="00BD6B5A" w:rsidRPr="00BD6B5A" w14:paraId="69B7365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E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1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3B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4-DO48727-N</w:t>
            </w:r>
          </w:p>
        </w:tc>
      </w:tr>
      <w:tr w:rsidR="00BD6B5A" w:rsidRPr="00BD6B5A" w14:paraId="7E1A4B6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B0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3RK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38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14-DO45225-N</w:t>
            </w:r>
          </w:p>
        </w:tc>
      </w:tr>
      <w:tr w:rsidR="00BD6B5A" w:rsidRPr="00BD6B5A" w14:paraId="70BCF79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CC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A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9F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48-DO48677-N</w:t>
            </w:r>
          </w:p>
        </w:tc>
      </w:tr>
      <w:tr w:rsidR="00BD6B5A" w:rsidRPr="00BD6B5A" w14:paraId="7564F6E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604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26S-11A-12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FB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31-DO45303-N</w:t>
            </w:r>
          </w:p>
        </w:tc>
      </w:tr>
      <w:tr w:rsidR="00BD6B5A" w:rsidRPr="00BD6B5A" w14:paraId="71F7984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0A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9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82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7-DO50820-N</w:t>
            </w:r>
          </w:p>
        </w:tc>
      </w:tr>
      <w:tr w:rsidR="00BD6B5A" w:rsidRPr="00BD6B5A" w14:paraId="19B3232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BF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6-11A-12R-A26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D2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0-DO48761-N</w:t>
            </w:r>
          </w:p>
        </w:tc>
      </w:tr>
      <w:tr w:rsidR="00BD6B5A" w:rsidRPr="00BD6B5A" w14:paraId="4033AD6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858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U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C0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40-DO48697-N</w:t>
            </w:r>
          </w:p>
        </w:tc>
      </w:tr>
      <w:tr w:rsidR="00BD6B5A" w:rsidRPr="00BD6B5A" w14:paraId="48ED2BE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B1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2QR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31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45-DO45161-N</w:t>
            </w:r>
          </w:p>
        </w:tc>
      </w:tr>
      <w:tr w:rsidR="00BD6B5A" w:rsidRPr="00BD6B5A" w14:paraId="183B3C7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48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I0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60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23-DO45119-N</w:t>
            </w:r>
          </w:p>
        </w:tc>
      </w:tr>
      <w:tr w:rsidR="00BD6B5A" w:rsidRPr="00BD6B5A" w14:paraId="2780114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76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4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3E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9-DO45111-N</w:t>
            </w:r>
          </w:p>
        </w:tc>
      </w:tr>
      <w:tr w:rsidR="00BD6B5A" w:rsidRPr="00BD6B5A" w14:paraId="283C197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ACC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39Z-11A-2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CF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36-DO48695-N</w:t>
            </w:r>
          </w:p>
        </w:tc>
      </w:tr>
      <w:tr w:rsidR="00BD6B5A" w:rsidRPr="00BD6B5A" w14:paraId="423A91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4B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C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F0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44-DO45247-N</w:t>
            </w:r>
          </w:p>
        </w:tc>
      </w:tr>
      <w:tr w:rsidR="00BD6B5A" w:rsidRPr="00BD6B5A" w14:paraId="38F8E9F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D8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H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5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2-DO50802-N</w:t>
            </w:r>
          </w:p>
        </w:tc>
      </w:tr>
      <w:tr w:rsidR="00BD6B5A" w:rsidRPr="00BD6B5A" w14:paraId="28C6B93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47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216-1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53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06-DO45092-N</w:t>
            </w:r>
          </w:p>
        </w:tc>
      </w:tr>
      <w:tr w:rsidR="00BD6B5A" w:rsidRPr="00BD6B5A" w14:paraId="5652D6F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EA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6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A4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08-DO45093-N</w:t>
            </w:r>
          </w:p>
        </w:tc>
      </w:tr>
      <w:tr w:rsidR="00BD6B5A" w:rsidRPr="00BD6B5A" w14:paraId="582DE35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764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L-1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8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0-DO50799-N</w:t>
            </w:r>
          </w:p>
        </w:tc>
      </w:tr>
      <w:tr w:rsidR="00BD6B5A" w:rsidRPr="00BD6B5A" w14:paraId="4475173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D55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J-1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4F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32-DO45235-N</w:t>
            </w:r>
          </w:p>
        </w:tc>
      </w:tr>
      <w:tr w:rsidR="00BD6B5A" w:rsidRPr="00BD6B5A" w14:paraId="2A77A78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C1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I1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CB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20-DO45175-N</w:t>
            </w:r>
          </w:p>
        </w:tc>
      </w:tr>
      <w:tr w:rsidR="00BD6B5A" w:rsidRPr="00BD6B5A" w14:paraId="09567A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96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R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6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1-DO48737-N</w:t>
            </w:r>
          </w:p>
        </w:tc>
      </w:tr>
      <w:tr w:rsidR="00BD6B5A" w:rsidRPr="00BD6B5A" w14:paraId="1830C51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3D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3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7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38-DO45191-N</w:t>
            </w:r>
          </w:p>
        </w:tc>
      </w:tr>
      <w:tr w:rsidR="00BD6B5A" w:rsidRPr="00BD6B5A" w14:paraId="23F3A78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F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I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B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38-DO45243-N</w:t>
            </w:r>
          </w:p>
        </w:tc>
      </w:tr>
      <w:tr w:rsidR="00BD6B5A" w:rsidRPr="00BD6B5A" w14:paraId="1A385FF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B6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X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03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263-DO23511-N</w:t>
            </w:r>
          </w:p>
        </w:tc>
      </w:tr>
      <w:tr w:rsidR="00BD6B5A" w:rsidRPr="00BD6B5A" w14:paraId="57BD17D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6B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10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A6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8-DO227801-N</w:t>
            </w:r>
          </w:p>
        </w:tc>
      </w:tr>
      <w:tr w:rsidR="00BD6B5A" w:rsidRPr="00BD6B5A" w14:paraId="1623031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5E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W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AD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6-DO50789-N</w:t>
            </w:r>
          </w:p>
        </w:tc>
      </w:tr>
      <w:tr w:rsidR="00BD6B5A" w:rsidRPr="00BD6B5A" w14:paraId="1D677E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CB3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5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D1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72-DO23517-N</w:t>
            </w:r>
          </w:p>
        </w:tc>
      </w:tr>
      <w:tr w:rsidR="00BD6B5A" w:rsidRPr="00BD6B5A" w14:paraId="00247C0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05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8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83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261-DO227643-N</w:t>
            </w:r>
          </w:p>
        </w:tc>
      </w:tr>
      <w:tr w:rsidR="00BD6B5A" w:rsidRPr="00BD6B5A" w14:paraId="38EAF73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1EE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D-A2L6-11A-2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E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6-DO48747-N</w:t>
            </w:r>
          </w:p>
        </w:tc>
      </w:tr>
      <w:tr w:rsidR="00BD6B5A" w:rsidRPr="00BD6B5A" w14:paraId="01075B0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F2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S-A2HT-11A-11R-A180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87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9-DO48733-N</w:t>
            </w:r>
          </w:p>
        </w:tc>
      </w:tr>
      <w:tr w:rsidR="00BD6B5A" w:rsidRPr="00BD6B5A" w14:paraId="2BAE46E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1B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G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B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27-DO45125-N</w:t>
            </w:r>
          </w:p>
        </w:tc>
      </w:tr>
      <w:tr w:rsidR="00BD6B5A" w:rsidRPr="00BD6B5A" w14:paraId="11A3D6A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3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D-11A-12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A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59-DO45139-N</w:t>
            </w:r>
          </w:p>
        </w:tc>
      </w:tr>
      <w:tr w:rsidR="00BD6B5A" w:rsidRPr="00BD6B5A" w14:paraId="1ECF630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E1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8-1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67C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47-DO45163-N</w:t>
            </w:r>
          </w:p>
        </w:tc>
      </w:tr>
      <w:tr w:rsidR="00BD6B5A" w:rsidRPr="00BD6B5A" w14:paraId="704A9CA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20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C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3D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0-DO48736-N</w:t>
            </w:r>
          </w:p>
        </w:tc>
      </w:tr>
      <w:tr w:rsidR="00BD6B5A" w:rsidRPr="00BD6B5A" w14:paraId="169E471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83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BC-A10Q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7B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71-DO45211-N</w:t>
            </w:r>
          </w:p>
        </w:tc>
      </w:tr>
      <w:tr w:rsidR="00BD6B5A" w:rsidRPr="00BD6B5A" w14:paraId="00FB3E1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4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E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BE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49-DO45261-N</w:t>
            </w:r>
          </w:p>
        </w:tc>
      </w:tr>
      <w:tr w:rsidR="00BD6B5A" w:rsidRPr="00BD6B5A" w14:paraId="0E65BAC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185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Y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A9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7-DO23552-N</w:t>
            </w:r>
          </w:p>
        </w:tc>
      </w:tr>
      <w:tr w:rsidR="00BD6B5A" w:rsidRPr="00BD6B5A" w14:paraId="6A400C5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BE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B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EDA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37-DO23531-N</w:t>
            </w:r>
          </w:p>
        </w:tc>
      </w:tr>
      <w:tr w:rsidR="00BD6B5A" w:rsidRPr="00BD6B5A" w14:paraId="1BE8D2E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78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B-1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4E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5-DO50857-N</w:t>
            </w:r>
          </w:p>
        </w:tc>
      </w:tr>
      <w:tr w:rsidR="00BD6B5A" w:rsidRPr="00BD6B5A" w14:paraId="748E3C7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254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X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F2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57-DO48679-N</w:t>
            </w:r>
          </w:p>
        </w:tc>
      </w:tr>
      <w:tr w:rsidR="00BD6B5A" w:rsidRPr="00BD6B5A" w14:paraId="086718F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D0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V-1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19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7-DO50791-N</w:t>
            </w:r>
          </w:p>
        </w:tc>
      </w:tr>
      <w:tr w:rsidR="00BD6B5A" w:rsidRPr="00BD6B5A" w14:paraId="3E9BD97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51D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3M9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89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4-DO50785-N</w:t>
            </w:r>
          </w:p>
        </w:tc>
      </w:tr>
      <w:tr w:rsidR="00BD6B5A" w:rsidRPr="00BD6B5A" w14:paraId="2DCD6C3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FF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5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6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3-DO48706-N</w:t>
            </w:r>
          </w:p>
        </w:tc>
      </w:tr>
      <w:tr w:rsidR="00BD6B5A" w:rsidRPr="00BD6B5A" w14:paraId="66CFEFA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68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I1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ED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843-DO45107-N</w:t>
            </w:r>
          </w:p>
        </w:tc>
      </w:tr>
      <w:tr w:rsidR="00BD6B5A" w:rsidRPr="00BD6B5A" w14:paraId="4952FFB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7E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B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EA8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9-DO48759-N</w:t>
            </w:r>
          </w:p>
        </w:tc>
      </w:tr>
      <w:tr w:rsidR="00BD6B5A" w:rsidRPr="00BD6B5A" w14:paraId="6BF8B6B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FA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C-AAPD-01A-2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5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0-DO45094-N</w:t>
            </w:r>
          </w:p>
        </w:tc>
      </w:tr>
      <w:tr w:rsidR="00BD6B5A" w:rsidRPr="00BD6B5A" w14:paraId="1F70260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3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26S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DC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50-DO45249-N</w:t>
            </w:r>
          </w:p>
        </w:tc>
      </w:tr>
      <w:tr w:rsidR="00BD6B5A" w:rsidRPr="00BD6B5A" w14:paraId="2345112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B3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D-A2L6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50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27-DO45183-N</w:t>
            </w:r>
          </w:p>
        </w:tc>
      </w:tr>
      <w:tr w:rsidR="00BD6B5A" w:rsidRPr="00BD6B5A" w14:paraId="051E092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8C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E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D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95-DO23525-N</w:t>
            </w:r>
          </w:p>
        </w:tc>
      </w:tr>
      <w:tr w:rsidR="00BD6B5A" w:rsidRPr="00BD6B5A" w14:paraId="184A62E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2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K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ED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44-DO23550-N</w:t>
            </w:r>
          </w:p>
        </w:tc>
      </w:tr>
      <w:tr w:rsidR="00BD6B5A" w:rsidRPr="00BD6B5A" w14:paraId="77E26B4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6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S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61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09-DO48681-N</w:t>
            </w:r>
          </w:p>
        </w:tc>
      </w:tr>
      <w:tr w:rsidR="00BD6B5A" w:rsidRPr="00BD6B5A" w14:paraId="51F2D68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C9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W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8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879-DO45117-N</w:t>
            </w:r>
          </w:p>
        </w:tc>
      </w:tr>
      <w:tr w:rsidR="00BD6B5A" w:rsidRPr="00BD6B5A" w14:paraId="5890941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CC4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V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5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2-DO48723-N</w:t>
            </w:r>
          </w:p>
        </w:tc>
      </w:tr>
      <w:tr w:rsidR="00BD6B5A" w:rsidRPr="00BD6B5A" w14:paraId="79F6C8D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7E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G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2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23-DO23529-N</w:t>
            </w:r>
          </w:p>
        </w:tc>
      </w:tr>
      <w:tr w:rsidR="00BD6B5A" w:rsidRPr="00BD6B5A" w14:paraId="02E9768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1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V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C9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98-DO23526-N</w:t>
            </w:r>
          </w:p>
        </w:tc>
      </w:tr>
      <w:tr w:rsidR="00BD6B5A" w:rsidRPr="00BD6B5A" w14:paraId="0570876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6E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8HS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2C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61-DO45259-N</w:t>
            </w:r>
          </w:p>
        </w:tc>
      </w:tr>
      <w:tr w:rsidR="00BD6B5A" w:rsidRPr="00BD6B5A" w14:paraId="5AB1136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ED4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DJ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1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33-DO45239-N</w:t>
            </w:r>
          </w:p>
        </w:tc>
      </w:tr>
      <w:tr w:rsidR="00BD6B5A" w:rsidRPr="00BD6B5A" w14:paraId="61931D0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EF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I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E1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3-DO50850-N</w:t>
            </w:r>
          </w:p>
        </w:tc>
      </w:tr>
      <w:tr w:rsidR="00BD6B5A" w:rsidRPr="00BD6B5A" w14:paraId="28B1711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E1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0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9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62-DO23537-N</w:t>
            </w:r>
          </w:p>
        </w:tc>
      </w:tr>
      <w:tr w:rsidR="00BD6B5A" w:rsidRPr="00BD6B5A" w14:paraId="44C3E8C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B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4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767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3-DO50803-N</w:t>
            </w:r>
          </w:p>
        </w:tc>
      </w:tr>
      <w:tr w:rsidR="00BD6B5A" w:rsidRPr="00BD6B5A" w14:paraId="1955004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8D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6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FC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4-DO45099-N</w:t>
            </w:r>
          </w:p>
        </w:tc>
      </w:tr>
      <w:tr w:rsidR="00BD6B5A" w:rsidRPr="00BD6B5A" w14:paraId="5B3B5C5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82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U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A0D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56-DO23536-N</w:t>
            </w:r>
          </w:p>
        </w:tc>
      </w:tr>
      <w:tr w:rsidR="00BD6B5A" w:rsidRPr="00BD6B5A" w14:paraId="2A89981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9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R2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BF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9-DO48719-N</w:t>
            </w:r>
          </w:p>
        </w:tc>
      </w:tr>
      <w:tr w:rsidR="00BD6B5A" w:rsidRPr="00BD6B5A" w14:paraId="7457343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9E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S-A9CG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6D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2-DO50809-N</w:t>
            </w:r>
          </w:p>
        </w:tc>
      </w:tr>
      <w:tr w:rsidR="00BD6B5A" w:rsidRPr="00BD6B5A" w14:paraId="3BF462E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A6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G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F1D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0-DO48720-N</w:t>
            </w:r>
          </w:p>
        </w:tc>
      </w:tr>
      <w:tr w:rsidR="00BD6B5A" w:rsidRPr="00BD6B5A" w14:paraId="6019A88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96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7S9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AA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9-DO50798-N</w:t>
            </w:r>
          </w:p>
        </w:tc>
      </w:tr>
      <w:tr w:rsidR="00BD6B5A" w:rsidRPr="00BD6B5A" w14:paraId="247301C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6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8HT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36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58-DO45139-N</w:t>
            </w:r>
          </w:p>
        </w:tc>
      </w:tr>
      <w:tr w:rsidR="00BD6B5A" w:rsidRPr="00BD6B5A" w14:paraId="508E503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72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2-01A-12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3F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6-DO48716-N</w:t>
            </w:r>
          </w:p>
        </w:tc>
      </w:tr>
      <w:tr w:rsidR="00BD6B5A" w:rsidRPr="00BD6B5A" w14:paraId="31C6687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0E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C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AC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65-DO45263-N</w:t>
            </w:r>
          </w:p>
        </w:tc>
      </w:tr>
      <w:tr w:rsidR="00BD6B5A" w:rsidRPr="00BD6B5A" w14:paraId="0EE2ADD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9B2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2KA-01A-11R-A180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71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59-DO45173-N</w:t>
            </w:r>
          </w:p>
        </w:tc>
      </w:tr>
      <w:tr w:rsidR="00BD6B5A" w:rsidRPr="00BD6B5A" w14:paraId="0F8829F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D5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A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6B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53-DO45169-N</w:t>
            </w:r>
          </w:p>
        </w:tc>
      </w:tr>
      <w:tr w:rsidR="00BD6B5A" w:rsidRPr="00BD6B5A" w14:paraId="7573DED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31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I-A75E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62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41-DO23532-N</w:t>
            </w:r>
          </w:p>
        </w:tc>
      </w:tr>
      <w:tr w:rsidR="00BD6B5A" w:rsidRPr="00BD6B5A" w14:paraId="10344DE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D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8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D1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3-DO48725-N</w:t>
            </w:r>
          </w:p>
        </w:tc>
      </w:tr>
      <w:tr w:rsidR="00BD6B5A" w:rsidRPr="00BD6B5A" w14:paraId="5F7E756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1D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Q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D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8-DO50793-N</w:t>
            </w:r>
          </w:p>
        </w:tc>
      </w:tr>
      <w:tr w:rsidR="00BD6B5A" w:rsidRPr="00BD6B5A" w14:paraId="3C69C25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7DC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A-02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B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8-DO48757-N</w:t>
            </w:r>
          </w:p>
        </w:tc>
      </w:tr>
      <w:tr w:rsidR="00BD6B5A" w:rsidRPr="00BD6B5A" w14:paraId="64C4D4A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FD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3KG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8D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395-DO45153-N</w:t>
            </w:r>
          </w:p>
        </w:tc>
      </w:tr>
      <w:tr w:rsidR="00BD6B5A" w:rsidRPr="00BD6B5A" w14:paraId="0F93923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0B1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63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83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43-DO45159-N</w:t>
            </w:r>
          </w:p>
        </w:tc>
      </w:tr>
      <w:tr w:rsidR="00BD6B5A" w:rsidRPr="00BD6B5A" w14:paraId="1AE686D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5B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69H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20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1-DO48721-N</w:t>
            </w:r>
          </w:p>
        </w:tc>
      </w:tr>
      <w:tr w:rsidR="00BD6B5A" w:rsidRPr="00BD6B5A" w14:paraId="426330E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B8B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11A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CB3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1-DO45269-N</w:t>
            </w:r>
          </w:p>
        </w:tc>
      </w:tr>
      <w:tr w:rsidR="00BD6B5A" w:rsidRPr="00BD6B5A" w14:paraId="3D56118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C8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R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2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77-DO45281-N</w:t>
            </w:r>
          </w:p>
        </w:tc>
      </w:tr>
      <w:tr w:rsidR="00BD6B5A" w:rsidRPr="00BD6B5A" w14:paraId="53D92C9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78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7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CD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33-DO45137-N</w:t>
            </w:r>
          </w:p>
        </w:tc>
      </w:tr>
      <w:tr w:rsidR="00BD6B5A" w:rsidRPr="00BD6B5A" w14:paraId="3B8EBCD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F9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C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A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31-DO45257-N</w:t>
            </w:r>
          </w:p>
        </w:tc>
      </w:tr>
      <w:tr w:rsidR="00BD6B5A" w:rsidRPr="00BD6B5A" w14:paraId="1BC4D91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34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8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AD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37-DO48674-N</w:t>
            </w:r>
          </w:p>
        </w:tc>
      </w:tr>
      <w:tr w:rsidR="00BD6B5A" w:rsidRPr="00BD6B5A" w14:paraId="2556381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FA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8HV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86C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85-DO45215-N</w:t>
            </w:r>
          </w:p>
        </w:tc>
      </w:tr>
      <w:tr w:rsidR="00BD6B5A" w:rsidRPr="00BD6B5A" w14:paraId="0FF7524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6B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W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13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96-DO45305-N</w:t>
            </w:r>
          </w:p>
        </w:tc>
      </w:tr>
      <w:tr w:rsidR="00BD6B5A" w:rsidRPr="00BD6B5A" w14:paraId="22A6FFA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0C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W0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0D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40-DO23530-N</w:t>
            </w:r>
          </w:p>
        </w:tc>
      </w:tr>
      <w:tr w:rsidR="00BD6B5A" w:rsidRPr="00BD6B5A" w14:paraId="1D0AA7B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C7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9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E8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2-DO45097-N</w:t>
            </w:r>
          </w:p>
        </w:tc>
      </w:tr>
      <w:tr w:rsidR="00BD6B5A" w:rsidRPr="00BD6B5A" w14:paraId="6310097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1CA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8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3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892-DO45121-N</w:t>
            </w:r>
          </w:p>
        </w:tc>
      </w:tr>
      <w:tr w:rsidR="00BD6B5A" w:rsidRPr="00BD6B5A" w14:paraId="4795B14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C4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XR-A8TE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FC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51-DO45167-N</w:t>
            </w:r>
          </w:p>
        </w:tc>
      </w:tr>
      <w:tr w:rsidR="00BD6B5A" w:rsidRPr="00BD6B5A" w14:paraId="04E073B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A20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U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6B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03-DO23542-N</w:t>
            </w:r>
          </w:p>
        </w:tc>
      </w:tr>
      <w:tr w:rsidR="00BD6B5A" w:rsidRPr="00BD6B5A" w14:paraId="5F59E8F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7B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V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CD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89-DO45213-N</w:t>
            </w:r>
          </w:p>
        </w:tc>
      </w:tr>
      <w:tr w:rsidR="00BD6B5A" w:rsidRPr="00BD6B5A" w14:paraId="609BA11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E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59-01A-3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C9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868-DO45115-N</w:t>
            </w:r>
          </w:p>
        </w:tc>
      </w:tr>
      <w:tr w:rsidR="00BD6B5A" w:rsidRPr="00BD6B5A" w14:paraId="5860FDE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09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7M7-01A-12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C1F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23-DO45299-N</w:t>
            </w:r>
          </w:p>
        </w:tc>
      </w:tr>
      <w:tr w:rsidR="00BD6B5A" w:rsidRPr="00BD6B5A" w14:paraId="08FEC4B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8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NI-A8LF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4C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29-DO45237-N</w:t>
            </w:r>
          </w:p>
        </w:tc>
      </w:tr>
      <w:tr w:rsidR="00BD6B5A" w:rsidRPr="00BD6B5A" w14:paraId="398217A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CDA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4XI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DA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19-DO45297-N</w:t>
            </w:r>
          </w:p>
        </w:tc>
      </w:tr>
      <w:tr w:rsidR="00BD6B5A" w:rsidRPr="00BD6B5A" w14:paraId="63590AE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0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5W4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B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84-DO45283-N</w:t>
            </w:r>
          </w:p>
        </w:tc>
      </w:tr>
      <w:tr w:rsidR="00BD6B5A" w:rsidRPr="00BD6B5A" w14:paraId="4682112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60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F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6A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1-DO50840-N</w:t>
            </w:r>
          </w:p>
        </w:tc>
      </w:tr>
      <w:tr w:rsidR="00BD6B5A" w:rsidRPr="00BD6B5A" w14:paraId="110FB00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F6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T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B4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2-DO50778-N</w:t>
            </w:r>
          </w:p>
        </w:tc>
      </w:tr>
      <w:tr w:rsidR="00BD6B5A" w:rsidRPr="00BD6B5A" w14:paraId="114BE6C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7B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K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FA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07-DO23527-N</w:t>
            </w:r>
          </w:p>
        </w:tc>
      </w:tr>
      <w:tr w:rsidR="00BD6B5A" w:rsidRPr="00BD6B5A" w14:paraId="6D5DA7C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E0E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8YO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60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9-DO50807-N</w:t>
            </w:r>
          </w:p>
        </w:tc>
      </w:tr>
      <w:tr w:rsidR="00BD6B5A" w:rsidRPr="00BD6B5A" w14:paraId="5D7A2C9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C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4R-AA8I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9C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45-DO48682-N</w:t>
            </w:r>
          </w:p>
        </w:tc>
      </w:tr>
      <w:tr w:rsidR="00BD6B5A" w:rsidRPr="00BD6B5A" w14:paraId="7B581B8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80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23B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F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15-DO48672-N</w:t>
            </w:r>
          </w:p>
        </w:tc>
      </w:tr>
      <w:tr w:rsidR="00BD6B5A" w:rsidRPr="00BD6B5A" w14:paraId="4E6AD79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0C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12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B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397-DO45155-N</w:t>
            </w:r>
          </w:p>
        </w:tc>
      </w:tr>
      <w:tr w:rsidR="00BD6B5A" w:rsidRPr="00BD6B5A" w14:paraId="4B23B72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B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459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33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83-DO45203-N</w:t>
            </w:r>
          </w:p>
        </w:tc>
      </w:tr>
      <w:tr w:rsidR="00BD6B5A" w:rsidRPr="00BD6B5A" w14:paraId="067AC81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EC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D-A3EP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76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784-DO45096-N</w:t>
            </w:r>
          </w:p>
        </w:tc>
      </w:tr>
      <w:tr w:rsidR="00BD6B5A" w:rsidRPr="00BD6B5A" w14:paraId="69C9C1C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4BD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6UC-01A-2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66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2-DO48704-N</w:t>
            </w:r>
          </w:p>
        </w:tc>
      </w:tr>
      <w:tr w:rsidR="00BD6B5A" w:rsidRPr="00BD6B5A" w14:paraId="324B7C8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8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9-01A-2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B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25-DO23509-N</w:t>
            </w:r>
          </w:p>
        </w:tc>
      </w:tr>
      <w:tr w:rsidR="00BD6B5A" w:rsidRPr="00BD6B5A" w14:paraId="13B7FC7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61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K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C4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42-DO23516-N</w:t>
            </w:r>
          </w:p>
        </w:tc>
      </w:tr>
      <w:tr w:rsidR="00BD6B5A" w:rsidRPr="00BD6B5A" w14:paraId="755C7AF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D4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5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AC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56-DO45171-N</w:t>
            </w:r>
          </w:p>
        </w:tc>
      </w:tr>
      <w:tr w:rsidR="00BD6B5A" w:rsidRPr="00BD6B5A" w14:paraId="0B77BA9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15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5SK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C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4-DO48712-N</w:t>
            </w:r>
          </w:p>
        </w:tc>
      </w:tr>
      <w:tr w:rsidR="00BD6B5A" w:rsidRPr="00BD6B5A" w14:paraId="1885846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F8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2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4FC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77-DO23538-N</w:t>
            </w:r>
          </w:p>
        </w:tc>
      </w:tr>
      <w:tr w:rsidR="00BD6B5A" w:rsidRPr="00BD6B5A" w14:paraId="30FF276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C6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62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1B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5-DO50787-N</w:t>
            </w:r>
          </w:p>
        </w:tc>
      </w:tr>
      <w:tr w:rsidR="00BD6B5A" w:rsidRPr="00BD6B5A" w14:paraId="594CEFB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1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P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B9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34-DO45187-N</w:t>
            </w:r>
          </w:p>
        </w:tc>
      </w:tr>
      <w:tr w:rsidR="00BD6B5A" w:rsidRPr="00BD6B5A" w14:paraId="12F4788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EA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D-01A-12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0CF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761-DO45095-N</w:t>
            </w:r>
          </w:p>
        </w:tc>
      </w:tr>
      <w:tr w:rsidR="00BD6B5A" w:rsidRPr="00BD6B5A" w14:paraId="6560612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B4D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E-01A-12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4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1-DO45265-N</w:t>
            </w:r>
          </w:p>
        </w:tc>
      </w:tr>
      <w:tr w:rsidR="00BD6B5A" w:rsidRPr="00BD6B5A" w14:paraId="0498B9A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E65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5UD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A2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11-DO23514-N</w:t>
            </w:r>
          </w:p>
        </w:tc>
      </w:tr>
      <w:tr w:rsidR="00BD6B5A" w:rsidRPr="00BD6B5A" w14:paraId="5F16986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EA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K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20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6-DO45101-N</w:t>
            </w:r>
          </w:p>
        </w:tc>
      </w:tr>
      <w:tr w:rsidR="00BD6B5A" w:rsidRPr="00BD6B5A" w14:paraId="61F196F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DC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B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40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48-DO23534-N</w:t>
            </w:r>
          </w:p>
        </w:tc>
      </w:tr>
      <w:tr w:rsidR="00BD6B5A" w:rsidRPr="00BD6B5A" w14:paraId="73CE817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C5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CV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61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1-DO50800-N</w:t>
            </w:r>
          </w:p>
        </w:tc>
      </w:tr>
      <w:tr w:rsidR="00BD6B5A" w:rsidRPr="00BD6B5A" w14:paraId="2AF8510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3B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7XO-01A-1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48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4-DO45267-N</w:t>
            </w:r>
          </w:p>
        </w:tc>
      </w:tr>
      <w:tr w:rsidR="00BD6B5A" w:rsidRPr="00BD6B5A" w14:paraId="154C086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B23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Z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48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3-DO50813-N</w:t>
            </w:r>
          </w:p>
        </w:tc>
      </w:tr>
      <w:tr w:rsidR="00BD6B5A" w:rsidRPr="00BD6B5A" w14:paraId="29CCFE4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D3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D0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0D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93-DO23541-N</w:t>
            </w:r>
          </w:p>
        </w:tc>
      </w:tr>
      <w:tr w:rsidR="00BD6B5A" w:rsidRPr="00BD6B5A" w14:paraId="43FD511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105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EE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B1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850-DO45109-N</w:t>
            </w:r>
          </w:p>
        </w:tc>
      </w:tr>
      <w:tr w:rsidR="00BD6B5A" w:rsidRPr="00BD6B5A" w14:paraId="6AEAAA2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D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S-A9CD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DC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05-DO23543-N</w:t>
            </w:r>
          </w:p>
        </w:tc>
      </w:tr>
      <w:tr w:rsidR="00BD6B5A" w:rsidRPr="00BD6B5A" w14:paraId="12A58E2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61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8HU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90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5-DO50805-N</w:t>
            </w:r>
          </w:p>
        </w:tc>
      </w:tr>
      <w:tr w:rsidR="00BD6B5A" w:rsidRPr="00BD6B5A" w14:paraId="7C1B1C2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B7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J-A9DB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4C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8-DO50822-N</w:t>
            </w:r>
          </w:p>
        </w:tc>
      </w:tr>
      <w:tr w:rsidR="00BD6B5A" w:rsidRPr="00BD6B5A" w14:paraId="51C56AA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8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A-02B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63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95-DO45217-N</w:t>
            </w:r>
          </w:p>
        </w:tc>
      </w:tr>
      <w:tr w:rsidR="00BD6B5A" w:rsidRPr="00BD6B5A" w14:paraId="1E9B502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B1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T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79C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80-DO23524-N</w:t>
            </w:r>
          </w:p>
        </w:tc>
      </w:tr>
      <w:tr w:rsidR="00BD6B5A" w:rsidRPr="00BD6B5A" w14:paraId="3C76CAE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8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7M6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B2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41-DO45145-N</w:t>
            </w:r>
          </w:p>
        </w:tc>
      </w:tr>
      <w:tr w:rsidR="00BD6B5A" w:rsidRPr="00BD6B5A" w14:paraId="37DBCD6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76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C-01A-12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E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82-DO23510-N</w:t>
            </w:r>
          </w:p>
        </w:tc>
      </w:tr>
      <w:tr w:rsidR="00BD6B5A" w:rsidRPr="00BD6B5A" w14:paraId="7CEB08D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CF9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R-A7K8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28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2-DO48741-N</w:t>
            </w:r>
          </w:p>
        </w:tc>
      </w:tr>
      <w:tr w:rsidR="00BD6B5A" w:rsidRPr="00BD6B5A" w14:paraId="4F659E0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62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B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87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4-DO50804-N</w:t>
            </w:r>
          </w:p>
        </w:tc>
      </w:tr>
      <w:tr w:rsidR="00BD6B5A" w:rsidRPr="00BD6B5A" w14:paraId="6CE2FC2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64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R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91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9-DO48701-N</w:t>
            </w:r>
          </w:p>
        </w:tc>
      </w:tr>
      <w:tr w:rsidR="00BD6B5A" w:rsidRPr="00BD6B5A" w14:paraId="48C6BF2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9F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P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B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53-DO45251-N</w:t>
            </w:r>
          </w:p>
        </w:tc>
      </w:tr>
      <w:tr w:rsidR="00BD6B5A" w:rsidRPr="00BD6B5A" w14:paraId="0AC4CCA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A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A-01A-12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20A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94-DO45289-N</w:t>
            </w:r>
          </w:p>
        </w:tc>
      </w:tr>
      <w:tr w:rsidR="00BD6B5A" w:rsidRPr="00BD6B5A" w14:paraId="7024677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34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V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B3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55-DO23535-N</w:t>
            </w:r>
          </w:p>
        </w:tc>
      </w:tr>
      <w:tr w:rsidR="00BD6B5A" w:rsidRPr="00BD6B5A" w14:paraId="2A89A21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13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2KB-01A-11R-A180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25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56-DO45139-N</w:t>
            </w:r>
          </w:p>
        </w:tc>
      </w:tr>
      <w:tr w:rsidR="00BD6B5A" w:rsidRPr="00BD6B5A" w14:paraId="4481FA7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8A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WJ-A86L-01A-12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FB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91-DO50774-N</w:t>
            </w:r>
          </w:p>
        </w:tc>
      </w:tr>
      <w:tr w:rsidR="00BD6B5A" w:rsidRPr="00BD6B5A" w14:paraId="37B266F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A7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Y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55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68-DO48717-N</w:t>
            </w:r>
          </w:p>
        </w:tc>
      </w:tr>
      <w:tr w:rsidR="00BD6B5A" w:rsidRPr="00BD6B5A" w14:paraId="1ECD43F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05B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M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1E7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00-DO45219-N</w:t>
            </w:r>
          </w:p>
        </w:tc>
      </w:tr>
      <w:tr w:rsidR="00BD6B5A" w:rsidRPr="00BD6B5A" w14:paraId="0C3B6E3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75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J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ED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92-DO45287-N</w:t>
            </w:r>
          </w:p>
        </w:tc>
      </w:tr>
      <w:tr w:rsidR="00BD6B5A" w:rsidRPr="00BD6B5A" w14:paraId="58761F8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FA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E-01A-2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E4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79-DO45197-N</w:t>
            </w:r>
          </w:p>
        </w:tc>
      </w:tr>
      <w:tr w:rsidR="00BD6B5A" w:rsidRPr="00BD6B5A" w14:paraId="55BE0C1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886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J-A6C0-01A-12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D0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03-DO45091-N</w:t>
            </w:r>
          </w:p>
        </w:tc>
      </w:tr>
      <w:tr w:rsidR="00BD6B5A" w:rsidRPr="00BD6B5A" w14:paraId="778D997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018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J-0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7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35-DO45141-N</w:t>
            </w:r>
          </w:p>
        </w:tc>
      </w:tr>
      <w:tr w:rsidR="00BD6B5A" w:rsidRPr="00BD6B5A" w14:paraId="72EB838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15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XR-A8TF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C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58-DO45253-N</w:t>
            </w:r>
          </w:p>
        </w:tc>
      </w:tr>
      <w:tr w:rsidR="00BD6B5A" w:rsidRPr="00BD6B5A" w14:paraId="30D1403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404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V-A95S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8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9-DO50825-N</w:t>
            </w:r>
          </w:p>
        </w:tc>
      </w:tr>
      <w:tr w:rsidR="00BD6B5A" w:rsidRPr="00BD6B5A" w14:paraId="655F96F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DB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7-AAU7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CA8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7-DO50859-N</w:t>
            </w:r>
          </w:p>
        </w:tc>
      </w:tr>
      <w:tr w:rsidR="00BD6B5A" w:rsidRPr="00BD6B5A" w14:paraId="7DC734C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66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L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7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14-DO23508-N</w:t>
            </w:r>
          </w:p>
        </w:tc>
      </w:tr>
      <w:tr w:rsidR="00BD6B5A" w:rsidRPr="00BD6B5A" w14:paraId="44DB664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D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7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8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39-DO45193-N</w:t>
            </w:r>
          </w:p>
        </w:tc>
      </w:tr>
      <w:tr w:rsidR="00BD6B5A" w:rsidRPr="00BD6B5A" w14:paraId="6DA243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0E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1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A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19-DO23545-N</w:t>
            </w:r>
          </w:p>
        </w:tc>
      </w:tr>
      <w:tr w:rsidR="00BD6B5A" w:rsidRPr="00BD6B5A" w14:paraId="14017D5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51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D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C1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8-DO48732-N</w:t>
            </w:r>
          </w:p>
        </w:tc>
      </w:tr>
      <w:tr w:rsidR="00BD6B5A" w:rsidRPr="00BD6B5A" w14:paraId="589A2A0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39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9FU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C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41-DO45245-N</w:t>
            </w:r>
          </w:p>
        </w:tc>
      </w:tr>
      <w:tr w:rsidR="00BD6B5A" w:rsidRPr="00BD6B5A" w14:paraId="31CA7B8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395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6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22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54-DO45199-N</w:t>
            </w:r>
          </w:p>
        </w:tc>
      </w:tr>
      <w:tr w:rsidR="00BD6B5A" w:rsidRPr="00BD6B5A" w14:paraId="196E6BE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8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L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81F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22-DO45231-N</w:t>
            </w:r>
          </w:p>
        </w:tc>
      </w:tr>
      <w:tr w:rsidR="00BD6B5A" w:rsidRPr="00BD6B5A" w14:paraId="6E6DFB8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C8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S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824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05-DO23513-N</w:t>
            </w:r>
          </w:p>
        </w:tc>
      </w:tr>
      <w:tr w:rsidR="00BD6B5A" w:rsidRPr="00BD6B5A" w14:paraId="11FA9E3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47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I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7A7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5-DO48700-N</w:t>
            </w:r>
          </w:p>
        </w:tc>
      </w:tr>
      <w:tr w:rsidR="00BD6B5A" w:rsidRPr="00BD6B5A" w14:paraId="3ED84A2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20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R-AAAM-01A-12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2B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63-DO45189-N</w:t>
            </w:r>
          </w:p>
        </w:tc>
      </w:tr>
      <w:tr w:rsidR="00BD6B5A" w:rsidRPr="00BD6B5A" w14:paraId="17B630C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9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K-01A-12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95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401-DO45307-N</w:t>
            </w:r>
          </w:p>
        </w:tc>
      </w:tr>
      <w:tr w:rsidR="00BD6B5A" w:rsidRPr="00BD6B5A" w14:paraId="333C283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DE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9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60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5-DO48728-N</w:t>
            </w:r>
          </w:p>
        </w:tc>
      </w:tr>
      <w:tr w:rsidR="00BD6B5A" w:rsidRPr="00BD6B5A" w14:paraId="1709A27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F7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1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F8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22-DO45179-N</w:t>
            </w:r>
          </w:p>
        </w:tc>
      </w:tr>
      <w:tr w:rsidR="00BD6B5A" w:rsidRPr="00BD6B5A" w14:paraId="7C74B36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33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F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8C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4-DO50855-N</w:t>
            </w:r>
          </w:p>
        </w:tc>
      </w:tr>
      <w:tr w:rsidR="00BD6B5A" w:rsidRPr="00BD6B5A" w14:paraId="25F0F99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91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Y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8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3-DO48743-N</w:t>
            </w:r>
          </w:p>
        </w:tc>
      </w:tr>
      <w:tr w:rsidR="00BD6B5A" w:rsidRPr="00BD6B5A" w14:paraId="77A3AE6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E4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495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B0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85-DO48746-N</w:t>
            </w:r>
          </w:p>
        </w:tc>
      </w:tr>
      <w:tr w:rsidR="00BD6B5A" w:rsidRPr="00BD6B5A" w14:paraId="5C00C44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FA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R-A7K7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69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11-DO23528-N</w:t>
            </w:r>
          </w:p>
        </w:tc>
      </w:tr>
      <w:tr w:rsidR="00BD6B5A" w:rsidRPr="00BD6B5A" w14:paraId="4DAE084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F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58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1B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69-DO45195-N</w:t>
            </w:r>
          </w:p>
        </w:tc>
      </w:tr>
      <w:tr w:rsidR="00BD6B5A" w:rsidRPr="00BD6B5A" w14:paraId="2CDBBC6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85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R-AA1D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06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27-DO23548-N</w:t>
            </w:r>
          </w:p>
        </w:tc>
      </w:tr>
      <w:tr w:rsidR="00BD6B5A" w:rsidRPr="00BD6B5A" w14:paraId="4E44C18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3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ED-A97K-01A-2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DA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06-DO45221-N</w:t>
            </w:r>
          </w:p>
        </w:tc>
      </w:tr>
      <w:tr w:rsidR="00BD6B5A" w:rsidRPr="00BD6B5A" w14:paraId="45E8E6F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9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LG-A6GG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D22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543-DO23533-N</w:t>
            </w:r>
          </w:p>
        </w:tc>
      </w:tr>
      <w:tr w:rsidR="00BD6B5A" w:rsidRPr="00BD6B5A" w14:paraId="2513338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14D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F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D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45-DO23518-N</w:t>
            </w:r>
          </w:p>
        </w:tc>
      </w:tr>
      <w:tr w:rsidR="00BD6B5A" w:rsidRPr="00BD6B5A" w14:paraId="3F7828F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F8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9FV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5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6-DO50818-N</w:t>
            </w:r>
          </w:p>
        </w:tc>
      </w:tr>
      <w:tr w:rsidR="00BD6B5A" w:rsidRPr="00BD6B5A" w14:paraId="20BD050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62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I-A75G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B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1-DO50808-N</w:t>
            </w:r>
          </w:p>
        </w:tc>
      </w:tr>
      <w:tr w:rsidR="00BD6B5A" w:rsidRPr="00BD6B5A" w14:paraId="78C535A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F8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V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84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25-DO45181-N</w:t>
            </w:r>
          </w:p>
        </w:tc>
      </w:tr>
      <w:tr w:rsidR="00BD6B5A" w:rsidRPr="00BD6B5A" w14:paraId="1C06C31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EE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F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8A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37-DO45143-N</w:t>
            </w:r>
          </w:p>
        </w:tc>
      </w:tr>
      <w:tr w:rsidR="00BD6B5A" w:rsidRPr="00BD6B5A" w14:paraId="23ED4E2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6F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0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C2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69-DO45209-N</w:t>
            </w:r>
          </w:p>
        </w:tc>
      </w:tr>
      <w:tr w:rsidR="00BD6B5A" w:rsidRPr="00BD6B5A" w14:paraId="10F9FDA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6E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R-A7K2-01A-12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150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390-DO23512-N</w:t>
            </w:r>
          </w:p>
        </w:tc>
      </w:tr>
      <w:tr w:rsidR="00BD6B5A" w:rsidRPr="00BD6B5A" w14:paraId="64B49BD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9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6M3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FC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52-DO23551-N</w:t>
            </w:r>
          </w:p>
        </w:tc>
      </w:tr>
      <w:tr w:rsidR="00BD6B5A" w:rsidRPr="00BD6B5A" w14:paraId="213844E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B7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7SF-01A-1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4B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19-DO45173-N</w:t>
            </w:r>
          </w:p>
        </w:tc>
      </w:tr>
      <w:tr w:rsidR="00BD6B5A" w:rsidRPr="00BD6B5A" w14:paraId="71748DB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DC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Y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8A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6-DO50806-N</w:t>
            </w:r>
          </w:p>
        </w:tc>
      </w:tr>
      <w:tr w:rsidR="00BD6B5A" w:rsidRPr="00BD6B5A" w14:paraId="10FBFAA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EC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S-A2HT-01A-12R-A180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4C6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09-DO45223-N</w:t>
            </w:r>
          </w:p>
        </w:tc>
      </w:tr>
      <w:tr w:rsidR="00BD6B5A" w:rsidRPr="00BD6B5A" w14:paraId="75465B0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B9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A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00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39-DO45135-N</w:t>
            </w:r>
          </w:p>
        </w:tc>
      </w:tr>
      <w:tr w:rsidR="00BD6B5A" w:rsidRPr="00BD6B5A" w14:paraId="2D05942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74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I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A9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0-DO50832-N</w:t>
            </w:r>
          </w:p>
        </w:tc>
      </w:tr>
      <w:tr w:rsidR="00BD6B5A" w:rsidRPr="00BD6B5A" w14:paraId="0A93303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EB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I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9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676-DO48730-N</w:t>
            </w:r>
          </w:p>
        </w:tc>
      </w:tr>
      <w:tr w:rsidR="00BD6B5A" w:rsidRPr="00BD6B5A" w14:paraId="5D203E2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A24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WX-AA46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074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61-DO45177-N</w:t>
            </w:r>
          </w:p>
        </w:tc>
      </w:tr>
      <w:tr w:rsidR="00BD6B5A" w:rsidRPr="00BD6B5A" w14:paraId="547F2C6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A4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D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8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68-DO45277-N</w:t>
            </w:r>
          </w:p>
        </w:tc>
      </w:tr>
      <w:tr w:rsidR="00BD6B5A" w:rsidRPr="00BD6B5A" w14:paraId="1D27A80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2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G-01A-22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15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70-DO45279-N</w:t>
            </w:r>
          </w:p>
        </w:tc>
      </w:tr>
      <w:tr w:rsidR="00BD6B5A" w:rsidRPr="00BD6B5A" w14:paraId="6A168E9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A3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0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E88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393-DO45149-N</w:t>
            </w:r>
          </w:p>
        </w:tc>
      </w:tr>
      <w:tr w:rsidR="00BD6B5A" w:rsidRPr="00BD6B5A" w14:paraId="345AF1B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FF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C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71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385-DO45285-N</w:t>
            </w:r>
          </w:p>
        </w:tc>
      </w:tr>
      <w:tr w:rsidR="00BD6B5A" w:rsidRPr="00BD6B5A" w14:paraId="5A3B775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28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E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EB5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18-DO45103-N</w:t>
            </w:r>
          </w:p>
        </w:tc>
      </w:tr>
      <w:tr w:rsidR="00BD6B5A" w:rsidRPr="00BD6B5A" w14:paraId="5C14422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FB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FV-A4ZQ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4C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77-DO23523-N</w:t>
            </w:r>
          </w:p>
        </w:tc>
      </w:tr>
      <w:tr w:rsidR="00BD6B5A" w:rsidRPr="00BD6B5A" w14:paraId="662D42A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26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3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9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64-DO23519-N</w:t>
            </w:r>
          </w:p>
        </w:tc>
      </w:tr>
      <w:tr w:rsidR="00BD6B5A" w:rsidRPr="00BD6B5A" w14:paraId="5AC2198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43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4073-01B-02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83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03-DO45127-N</w:t>
            </w:r>
          </w:p>
        </w:tc>
      </w:tr>
      <w:tr w:rsidR="00BD6B5A" w:rsidRPr="00BD6B5A" w14:paraId="1C48FB0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20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H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09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20-DO45129-N</w:t>
            </w:r>
          </w:p>
        </w:tc>
      </w:tr>
      <w:tr w:rsidR="00BD6B5A" w:rsidRPr="00BD6B5A" w14:paraId="4D108E9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3E5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K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57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35225-DO45123-N</w:t>
            </w:r>
          </w:p>
        </w:tc>
      </w:tr>
      <w:tr w:rsidR="00BD6B5A" w:rsidRPr="00BD6B5A" w14:paraId="62A4A33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09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6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4B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37-DO45207-T</w:t>
            </w:r>
          </w:p>
        </w:tc>
      </w:tr>
      <w:tr w:rsidR="00BD6B5A" w:rsidRPr="00BD6B5A" w14:paraId="2E6FA74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83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R-AA1C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B2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13-DO45245-T</w:t>
            </w:r>
          </w:p>
        </w:tc>
      </w:tr>
      <w:tr w:rsidR="00BD6B5A" w:rsidRPr="00BD6B5A" w14:paraId="3365EBF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99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4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E6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53-DO23536-T</w:t>
            </w:r>
          </w:p>
        </w:tc>
      </w:tr>
      <w:tr w:rsidR="00BD6B5A" w:rsidRPr="00BD6B5A" w14:paraId="1834A95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7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L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D8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39-DO23529-T</w:t>
            </w:r>
          </w:p>
        </w:tc>
      </w:tr>
      <w:tr w:rsidR="00BD6B5A" w:rsidRPr="00BD6B5A" w14:paraId="634BE6A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85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W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50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25-DO45299-T</w:t>
            </w:r>
          </w:p>
        </w:tc>
      </w:tr>
      <w:tr w:rsidR="00BD6B5A" w:rsidRPr="00BD6B5A" w14:paraId="1BCA6D9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1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U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35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13-DO45097-T</w:t>
            </w:r>
          </w:p>
        </w:tc>
      </w:tr>
      <w:tr w:rsidR="00BD6B5A" w:rsidRPr="00BD6B5A" w14:paraId="3157D58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5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7M5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A86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49-DO23534-T</w:t>
            </w:r>
          </w:p>
        </w:tc>
      </w:tr>
      <w:tr w:rsidR="00BD6B5A" w:rsidRPr="00BD6B5A" w14:paraId="52E857C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E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W-A5NP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4B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53-DO45165-T</w:t>
            </w:r>
          </w:p>
        </w:tc>
      </w:tr>
      <w:tr w:rsidR="00BD6B5A" w:rsidRPr="00BD6B5A" w14:paraId="54BA684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11D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5SJ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0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84-DO45139-T</w:t>
            </w:r>
          </w:p>
        </w:tc>
      </w:tr>
      <w:tr w:rsidR="00BD6B5A" w:rsidRPr="00BD6B5A" w14:paraId="79BEF50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F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N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81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09-DO23514-T</w:t>
            </w:r>
          </w:p>
        </w:tc>
      </w:tr>
      <w:tr w:rsidR="00BD6B5A" w:rsidRPr="00BD6B5A" w14:paraId="3D0DB64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CC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O8-A75V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D0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77-DO45177-T</w:t>
            </w:r>
          </w:p>
        </w:tc>
      </w:tr>
      <w:tr w:rsidR="00BD6B5A" w:rsidRPr="00BD6B5A" w14:paraId="77CD976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E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5KG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AD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85-DO45133-T</w:t>
            </w:r>
          </w:p>
        </w:tc>
      </w:tr>
      <w:tr w:rsidR="00BD6B5A" w:rsidRPr="00BD6B5A" w14:paraId="7D4170E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01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5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6B1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89-DO45233-T</w:t>
            </w:r>
          </w:p>
        </w:tc>
      </w:tr>
      <w:tr w:rsidR="00BD6B5A" w:rsidRPr="00BD6B5A" w14:paraId="5D3BE4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5CA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CY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73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13-DO45195-T</w:t>
            </w:r>
          </w:p>
        </w:tc>
      </w:tr>
      <w:tr w:rsidR="00BD6B5A" w:rsidRPr="00BD6B5A" w14:paraId="532596E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B6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B-01A-12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4C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65-DO45171-T</w:t>
            </w:r>
          </w:p>
        </w:tc>
      </w:tr>
      <w:tr w:rsidR="00BD6B5A" w:rsidRPr="00BD6B5A" w14:paraId="0317DFA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A2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R-A520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2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04-DO48733-T</w:t>
            </w:r>
          </w:p>
        </w:tc>
      </w:tr>
      <w:tr w:rsidR="00BD6B5A" w:rsidRPr="00BD6B5A" w14:paraId="61A30A6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BD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3MC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23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75-DO45275-T</w:t>
            </w:r>
          </w:p>
        </w:tc>
      </w:tr>
      <w:tr w:rsidR="00BD6B5A" w:rsidRPr="00BD6B5A" w14:paraId="746DEDC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55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E0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0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08-DO50813-T</w:t>
            </w:r>
          </w:p>
        </w:tc>
      </w:tr>
      <w:tr w:rsidR="00BD6B5A" w:rsidRPr="00BD6B5A" w14:paraId="57869A1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4B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S-01A-22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BE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73-DO45225-T</w:t>
            </w:r>
          </w:p>
        </w:tc>
      </w:tr>
      <w:tr w:rsidR="00BD6B5A" w:rsidRPr="00BD6B5A" w14:paraId="793731E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2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A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34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37-DO45257-T</w:t>
            </w:r>
          </w:p>
        </w:tc>
      </w:tr>
      <w:tr w:rsidR="00BD6B5A" w:rsidRPr="00BD6B5A" w14:paraId="1EB9C41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57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3K-AAZ8-01A-12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8F7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00-DO45093-T</w:t>
            </w:r>
          </w:p>
        </w:tc>
      </w:tr>
      <w:tr w:rsidR="00BD6B5A" w:rsidRPr="00BD6B5A" w14:paraId="56BA0AA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9B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2QQ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58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36-DO48751-T</w:t>
            </w:r>
          </w:p>
        </w:tc>
      </w:tr>
      <w:tr w:rsidR="00BD6B5A" w:rsidRPr="00BD6B5A" w14:paraId="6A7597B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B2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WQ-AB4B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93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28-DO50822-T</w:t>
            </w:r>
          </w:p>
        </w:tc>
      </w:tr>
      <w:tr w:rsidR="00BD6B5A" w:rsidRPr="00BD6B5A" w14:paraId="1AA5AB2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0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W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6B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59-DO45121-T</w:t>
            </w:r>
          </w:p>
        </w:tc>
      </w:tr>
      <w:tr w:rsidR="00BD6B5A" w:rsidRPr="00BD6B5A" w14:paraId="52A632C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25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Z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1D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04-DO48677-T</w:t>
            </w:r>
          </w:p>
        </w:tc>
      </w:tr>
      <w:tr w:rsidR="00BD6B5A" w:rsidRPr="00BD6B5A" w14:paraId="0DA0393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AD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7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E8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07-DO48679-T</w:t>
            </w:r>
          </w:p>
        </w:tc>
      </w:tr>
      <w:tr w:rsidR="00BD6B5A" w:rsidRPr="00BD6B5A" w14:paraId="2E985AB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62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H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7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59-DO23539-T</w:t>
            </w:r>
          </w:p>
        </w:tc>
      </w:tr>
      <w:tr w:rsidR="00BD6B5A" w:rsidRPr="00BD6B5A" w14:paraId="6F24A8D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2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LG-A9QD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2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896-DO45091-T</w:t>
            </w:r>
          </w:p>
        </w:tc>
      </w:tr>
      <w:tr w:rsidR="00BD6B5A" w:rsidRPr="00BD6B5A" w14:paraId="1FC090A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FF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3KF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4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92-DO50805-T</w:t>
            </w:r>
          </w:p>
        </w:tc>
      </w:tr>
      <w:tr w:rsidR="00BD6B5A" w:rsidRPr="00BD6B5A" w14:paraId="053CED8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C8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5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DE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32-DO48747-T</w:t>
            </w:r>
          </w:p>
        </w:tc>
      </w:tr>
      <w:tr w:rsidR="00BD6B5A" w:rsidRPr="00BD6B5A" w14:paraId="41AB5B3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8AD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3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2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29-DO45253-T</w:t>
            </w:r>
          </w:p>
        </w:tc>
      </w:tr>
      <w:tr w:rsidR="00BD6B5A" w:rsidRPr="00BD6B5A" w14:paraId="1938B2D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7C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UZ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F4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21-DO45249-T</w:t>
            </w:r>
          </w:p>
        </w:tc>
      </w:tr>
      <w:tr w:rsidR="00BD6B5A" w:rsidRPr="00BD6B5A" w14:paraId="1CE0077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33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217-0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64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09-DO48736-T</w:t>
            </w:r>
          </w:p>
        </w:tc>
      </w:tr>
      <w:tr w:rsidR="00BD6B5A" w:rsidRPr="00BD6B5A" w14:paraId="4A77528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19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4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50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56-DO48706-T</w:t>
            </w:r>
          </w:p>
        </w:tc>
      </w:tr>
      <w:tr w:rsidR="00BD6B5A" w:rsidRPr="00BD6B5A" w14:paraId="6952527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3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I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27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67-DO45125-T</w:t>
            </w:r>
          </w:p>
        </w:tc>
      </w:tr>
      <w:tr w:rsidR="00BD6B5A" w:rsidRPr="00BD6B5A" w14:paraId="61429DB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D5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R3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EF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09-DO45193-T</w:t>
            </w:r>
          </w:p>
        </w:tc>
      </w:tr>
      <w:tr w:rsidR="00BD6B5A" w:rsidRPr="00BD6B5A" w14:paraId="3E0DAF5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67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61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BF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85-DO23552-T</w:t>
            </w:r>
          </w:p>
        </w:tc>
      </w:tr>
      <w:tr w:rsidR="00BD6B5A" w:rsidRPr="00BD6B5A" w14:paraId="2C7CA7A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66D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W-A5NO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263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11-DO45145-T</w:t>
            </w:r>
          </w:p>
        </w:tc>
      </w:tr>
      <w:tr w:rsidR="00BD6B5A" w:rsidRPr="00BD6B5A" w14:paraId="5AD3C06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64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B-01A-12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78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71-DO45273-T</w:t>
            </w:r>
          </w:p>
        </w:tc>
      </w:tr>
      <w:tr w:rsidR="00BD6B5A" w:rsidRPr="00BD6B5A" w14:paraId="330591D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8E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2Y-A9H4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B1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37-DO48695-T</w:t>
            </w:r>
          </w:p>
        </w:tc>
      </w:tr>
      <w:tr w:rsidR="00BD6B5A" w:rsidRPr="00BD6B5A" w14:paraId="3F568FE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B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Y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F8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89-DO45183-T</w:t>
            </w:r>
          </w:p>
        </w:tc>
      </w:tr>
      <w:tr w:rsidR="00BD6B5A" w:rsidRPr="00BD6B5A" w14:paraId="4EEA751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D2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XR-A8TD-01A-12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AC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01-DO48732-T</w:t>
            </w:r>
          </w:p>
        </w:tc>
      </w:tr>
      <w:tr w:rsidR="00BD6B5A" w:rsidRPr="00BD6B5A" w14:paraId="2D6688D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8E5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G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55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91-DO48727-T</w:t>
            </w:r>
          </w:p>
        </w:tc>
      </w:tr>
      <w:tr w:rsidR="00BD6B5A" w:rsidRPr="00BD6B5A" w14:paraId="15335DC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3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E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BE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23-DO48743-T</w:t>
            </w:r>
          </w:p>
        </w:tc>
      </w:tr>
      <w:tr w:rsidR="00BD6B5A" w:rsidRPr="00BD6B5A" w14:paraId="6B74E09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08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7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60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37-DO45157-T</w:t>
            </w:r>
          </w:p>
        </w:tc>
      </w:tr>
      <w:tr w:rsidR="00BD6B5A" w:rsidRPr="00BD6B5A" w14:paraId="672B20A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31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7PY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01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52-DO48760-T</w:t>
            </w:r>
          </w:p>
        </w:tc>
      </w:tr>
      <w:tr w:rsidR="00BD6B5A" w:rsidRPr="00BD6B5A" w14:paraId="4F479C4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0E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S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785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88-DO50850-T</w:t>
            </w:r>
          </w:p>
        </w:tc>
      </w:tr>
      <w:tr w:rsidR="00BD6B5A" w:rsidRPr="00BD6B5A" w14:paraId="768AEDA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D7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3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F7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304-DO50857-T</w:t>
            </w:r>
          </w:p>
        </w:tc>
      </w:tr>
      <w:tr w:rsidR="00BD6B5A" w:rsidRPr="00BD6B5A" w14:paraId="0DD859E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06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YA-A8S7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EA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300-DO50855-T</w:t>
            </w:r>
          </w:p>
        </w:tc>
      </w:tr>
      <w:tr w:rsidR="00BD6B5A" w:rsidRPr="00BD6B5A" w14:paraId="7B67FAE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C1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60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2C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63-DO48712-T</w:t>
            </w:r>
          </w:p>
        </w:tc>
      </w:tr>
      <w:tr w:rsidR="00BD6B5A" w:rsidRPr="00BD6B5A" w14:paraId="32075A1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E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7-A5RF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1F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9-DO50818-T</w:t>
            </w:r>
          </w:p>
        </w:tc>
      </w:tr>
      <w:tr w:rsidR="00BD6B5A" w:rsidRPr="00BD6B5A" w14:paraId="4A9CF78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0F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5UC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2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09-DO45243-T</w:t>
            </w:r>
          </w:p>
        </w:tc>
      </w:tr>
      <w:tr w:rsidR="00BD6B5A" w:rsidRPr="00BD6B5A" w14:paraId="26D1F3B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AF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6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B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07-DO23513-T</w:t>
            </w:r>
          </w:p>
        </w:tc>
      </w:tr>
      <w:tr w:rsidR="00BD6B5A" w:rsidRPr="00BD6B5A" w14:paraId="655A091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0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3I0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3E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79-DO45277-T</w:t>
            </w:r>
          </w:p>
        </w:tc>
      </w:tr>
      <w:tr w:rsidR="00BD6B5A" w:rsidRPr="00BD6B5A" w14:paraId="1D6DC24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4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F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EA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88-DO50803-T</w:t>
            </w:r>
          </w:p>
        </w:tc>
      </w:tr>
      <w:tr w:rsidR="00BD6B5A" w:rsidRPr="00BD6B5A" w14:paraId="42D9722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6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496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4D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69-DO45223-T</w:t>
            </w:r>
          </w:p>
        </w:tc>
      </w:tr>
      <w:tr w:rsidR="00BD6B5A" w:rsidRPr="00BD6B5A" w14:paraId="3BD390E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FB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D-01A-12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E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97-DO45187-T</w:t>
            </w:r>
          </w:p>
        </w:tc>
      </w:tr>
      <w:tr w:rsidR="00BD6B5A" w:rsidRPr="00BD6B5A" w14:paraId="014A375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58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1HT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A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10-DO48681-T</w:t>
            </w:r>
          </w:p>
        </w:tc>
      </w:tr>
      <w:tr w:rsidR="00BD6B5A" w:rsidRPr="00BD6B5A" w14:paraId="2C8BE21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20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WX-AA47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83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45-DO45161-T</w:t>
            </w:r>
          </w:p>
        </w:tc>
      </w:tr>
      <w:tr w:rsidR="00BD6B5A" w:rsidRPr="00BD6B5A" w14:paraId="0104860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A9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4ZP-01A-12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F0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38-DO50778-T</w:t>
            </w:r>
          </w:p>
        </w:tc>
      </w:tr>
      <w:tr w:rsidR="00BD6B5A" w:rsidRPr="00BD6B5A" w14:paraId="4FBF6CD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50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7XP-01A-1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D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85-DO45231-T</w:t>
            </w:r>
          </w:p>
        </w:tc>
      </w:tr>
      <w:tr w:rsidR="00BD6B5A" w:rsidRPr="00BD6B5A" w14:paraId="1EF40C6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25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HP-A5MZ-01A-2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9A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11-DO48737-T</w:t>
            </w:r>
          </w:p>
        </w:tc>
      </w:tr>
      <w:tr w:rsidR="00BD6B5A" w:rsidRPr="00BD6B5A" w14:paraId="49AD1F7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EE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E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AA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21-DO45297-T</w:t>
            </w:r>
          </w:p>
        </w:tc>
      </w:tr>
      <w:tr w:rsidR="00BD6B5A" w:rsidRPr="00BD6B5A" w14:paraId="5FBAB85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78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7M8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D8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05-DO23512-T</w:t>
            </w:r>
          </w:p>
        </w:tc>
      </w:tr>
      <w:tr w:rsidR="00BD6B5A" w:rsidRPr="00BD6B5A" w14:paraId="6F63F4E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B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D-A3ER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1E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33-DO45155-T</w:t>
            </w:r>
          </w:p>
        </w:tc>
      </w:tr>
      <w:tr w:rsidR="00BD6B5A" w:rsidRPr="00BD6B5A" w14:paraId="59B3E48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9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3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48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76-DO50845-T</w:t>
            </w:r>
          </w:p>
        </w:tc>
      </w:tr>
      <w:tr w:rsidR="00BD6B5A" w:rsidRPr="00BD6B5A" w14:paraId="45E4AFF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F0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8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17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68-DO50793-T</w:t>
            </w:r>
          </w:p>
        </w:tc>
      </w:tr>
      <w:tr w:rsidR="00BD6B5A" w:rsidRPr="00BD6B5A" w14:paraId="6FFCE29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40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7PX-01A-5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26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69-DO45173-T</w:t>
            </w:r>
          </w:p>
        </w:tc>
      </w:tr>
      <w:tr w:rsidR="00BD6B5A" w:rsidRPr="00BD6B5A" w14:paraId="1EFBAEA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3E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P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613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05-DO45191-T</w:t>
            </w:r>
          </w:p>
        </w:tc>
      </w:tr>
      <w:tr w:rsidR="00BD6B5A" w:rsidRPr="00BD6B5A" w14:paraId="7EDB96D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2E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S-01A-12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2A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21-DO50819-T</w:t>
            </w:r>
          </w:p>
        </w:tc>
      </w:tr>
      <w:tr w:rsidR="00BD6B5A" w:rsidRPr="00BD6B5A" w14:paraId="4698A9B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F9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D-01A-12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0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73-DO50844-T</w:t>
            </w:r>
          </w:p>
        </w:tc>
      </w:tr>
      <w:tr w:rsidR="00BD6B5A" w:rsidRPr="00BD6B5A" w14:paraId="0D6DCBF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B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R-A7K0-01A-12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48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82-DO50800-T</w:t>
            </w:r>
          </w:p>
        </w:tc>
      </w:tr>
      <w:tr w:rsidR="00BD6B5A" w:rsidRPr="00BD6B5A" w14:paraId="48E479B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F2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WX-AA44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76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88-DO48725-T</w:t>
            </w:r>
          </w:p>
        </w:tc>
      </w:tr>
      <w:tr w:rsidR="00BD6B5A" w:rsidRPr="00BD6B5A" w14:paraId="35C48A0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35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8O6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D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57-DO23538-T</w:t>
            </w:r>
          </w:p>
        </w:tc>
      </w:tr>
      <w:tr w:rsidR="00BD6B5A" w:rsidRPr="00BD6B5A" w14:paraId="5F70DE4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92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U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5B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03-DO45141-T</w:t>
            </w:r>
          </w:p>
        </w:tc>
      </w:tr>
      <w:tr w:rsidR="00BD6B5A" w:rsidRPr="00BD6B5A" w14:paraId="353026C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A3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8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C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86-DO50802-T</w:t>
            </w:r>
          </w:p>
        </w:tc>
      </w:tr>
      <w:tr w:rsidR="00BD6B5A" w:rsidRPr="00BD6B5A" w14:paraId="3A9882C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6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J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D6F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71-DO48716-T</w:t>
            </w:r>
          </w:p>
        </w:tc>
      </w:tr>
      <w:tr w:rsidR="00BD6B5A" w:rsidRPr="00BD6B5A" w14:paraId="3FF2273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29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S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71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67-DO23543-T</w:t>
            </w:r>
          </w:p>
        </w:tc>
      </w:tr>
      <w:tr w:rsidR="00BD6B5A" w:rsidRPr="00BD6B5A" w14:paraId="7206362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439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P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C7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898-DO45092-T</w:t>
            </w:r>
          </w:p>
        </w:tc>
      </w:tr>
      <w:tr w:rsidR="00BD6B5A" w:rsidRPr="00BD6B5A" w14:paraId="745A365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71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5SM-01A-12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66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34-DO50825-T</w:t>
            </w:r>
          </w:p>
        </w:tc>
      </w:tr>
      <w:tr w:rsidR="00BD6B5A" w:rsidRPr="00BD6B5A" w14:paraId="3EA504F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6D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Q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EE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5-DO50816-T</w:t>
            </w:r>
          </w:p>
        </w:tc>
      </w:tr>
      <w:tr w:rsidR="00BD6B5A" w:rsidRPr="00BD6B5A" w14:paraId="23FE2B5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80A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J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84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41-DO50829-T</w:t>
            </w:r>
          </w:p>
        </w:tc>
      </w:tr>
      <w:tr w:rsidR="00BD6B5A" w:rsidRPr="00BD6B5A" w14:paraId="20260A0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E2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U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4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90-DO50804-T</w:t>
            </w:r>
          </w:p>
        </w:tc>
      </w:tr>
      <w:tr w:rsidR="00BD6B5A" w:rsidRPr="00BD6B5A" w14:paraId="3A589CE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0E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DD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EC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76-DO48719-T</w:t>
            </w:r>
          </w:p>
        </w:tc>
      </w:tr>
      <w:tr w:rsidR="00BD6B5A" w:rsidRPr="00BD6B5A" w14:paraId="7D28BAF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FB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CZ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09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25-DO45201-T</w:t>
            </w:r>
          </w:p>
        </w:tc>
      </w:tr>
      <w:tr w:rsidR="00BD6B5A" w:rsidRPr="00BD6B5A" w14:paraId="6E4D7F0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16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Y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32D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53-DO45215-T</w:t>
            </w:r>
          </w:p>
        </w:tc>
      </w:tr>
      <w:tr w:rsidR="00BD6B5A" w:rsidRPr="00BD6B5A" w14:paraId="6280880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A9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C-01A-2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19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05-DO45289-T</w:t>
            </w:r>
          </w:p>
        </w:tc>
      </w:tr>
      <w:tr w:rsidR="00BD6B5A" w:rsidRPr="00BD6B5A" w14:paraId="762E150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5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A0V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D1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3-DO50815-T</w:t>
            </w:r>
          </w:p>
        </w:tc>
      </w:tr>
      <w:tr w:rsidR="00BD6B5A" w:rsidRPr="00BD6B5A" w14:paraId="1AFCBC6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E5C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L-0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36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37-DO45305-T</w:t>
            </w:r>
          </w:p>
        </w:tc>
      </w:tr>
      <w:tr w:rsidR="00BD6B5A" w:rsidRPr="00BD6B5A" w14:paraId="0336344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7EE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6M6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D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52-DO48704-T</w:t>
            </w:r>
          </w:p>
        </w:tc>
      </w:tr>
      <w:tr w:rsidR="00BD6B5A" w:rsidRPr="00BD6B5A" w14:paraId="2998CFF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9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I-A75I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39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63-DO23541-T</w:t>
            </w:r>
          </w:p>
        </w:tc>
      </w:tr>
      <w:tr w:rsidR="00BD6B5A" w:rsidRPr="00BD6B5A" w14:paraId="37FF016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5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6-01A-2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B2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78-DO50798-T</w:t>
            </w:r>
          </w:p>
        </w:tc>
      </w:tr>
      <w:tr w:rsidR="00BD6B5A" w:rsidRPr="00BD6B5A" w14:paraId="4BCF72C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68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G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9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89-DO45281-T</w:t>
            </w:r>
          </w:p>
        </w:tc>
      </w:tr>
      <w:tr w:rsidR="00BD6B5A" w:rsidRPr="00BD6B5A" w14:paraId="2D112C3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805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8O5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A8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33-DO23526-T</w:t>
            </w:r>
          </w:p>
        </w:tc>
      </w:tr>
      <w:tr w:rsidR="00BD6B5A" w:rsidRPr="00BD6B5A" w14:paraId="4452B29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4E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O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D9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1990-DO227643-T</w:t>
            </w:r>
          </w:p>
        </w:tc>
      </w:tr>
      <w:tr w:rsidR="00BD6B5A" w:rsidRPr="00BD6B5A" w14:paraId="054566E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4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Z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D0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73-DO45127-T</w:t>
            </w:r>
          </w:p>
        </w:tc>
      </w:tr>
      <w:tr w:rsidR="00BD6B5A" w:rsidRPr="00BD6B5A" w14:paraId="6780A83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63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5264-01A-0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B9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05-DO45241-T</w:t>
            </w:r>
          </w:p>
        </w:tc>
      </w:tr>
      <w:tr w:rsidR="00BD6B5A" w:rsidRPr="00BD6B5A" w14:paraId="609739F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30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W3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1B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57-DO45217-T</w:t>
            </w:r>
          </w:p>
        </w:tc>
      </w:tr>
      <w:tr w:rsidR="00BD6B5A" w:rsidRPr="00BD6B5A" w14:paraId="4D0FAA8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7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X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3B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07-DO227801-T</w:t>
            </w:r>
          </w:p>
        </w:tc>
      </w:tr>
      <w:tr w:rsidR="00BD6B5A" w:rsidRPr="00BD6B5A" w14:paraId="1E7073D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0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A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DD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81-DO45131-T</w:t>
            </w:r>
          </w:p>
        </w:tc>
      </w:tr>
      <w:tr w:rsidR="00BD6B5A" w:rsidRPr="00BD6B5A" w14:paraId="18D872C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3A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82E-01A-1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21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73-DO23546-T</w:t>
            </w:r>
          </w:p>
        </w:tc>
      </w:tr>
      <w:tr w:rsidR="00BD6B5A" w:rsidRPr="00BD6B5A" w14:paraId="3564606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A27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3A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AFB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21-DO45101-T</w:t>
            </w:r>
          </w:p>
        </w:tc>
      </w:tr>
      <w:tr w:rsidR="00BD6B5A" w:rsidRPr="00BD6B5A" w14:paraId="5661E2F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1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J-A3OU-01A-3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CB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61-DO45169-T</w:t>
            </w:r>
          </w:p>
        </w:tc>
      </w:tr>
      <w:tr w:rsidR="00BD6B5A" w:rsidRPr="00BD6B5A" w14:paraId="160567F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31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7M9-01A-23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AE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387-DO45147-T</w:t>
            </w:r>
          </w:p>
        </w:tc>
      </w:tr>
      <w:tr w:rsidR="00BD6B5A" w:rsidRPr="00BD6B5A" w14:paraId="11EE644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55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3JL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32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87-DO45281-T</w:t>
            </w:r>
          </w:p>
        </w:tc>
      </w:tr>
      <w:tr w:rsidR="00BD6B5A" w:rsidRPr="00BD6B5A" w14:paraId="5EBC020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BD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EG-01A-11R-A39D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BB5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71-DO23545-T</w:t>
            </w:r>
          </w:p>
        </w:tc>
      </w:tr>
      <w:tr w:rsidR="00BD6B5A" w:rsidRPr="00BD6B5A" w14:paraId="0C2D26D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B0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A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B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31-DO23525-T</w:t>
            </w:r>
          </w:p>
        </w:tc>
      </w:tr>
      <w:tr w:rsidR="00BD6B5A" w:rsidRPr="00BD6B5A" w14:paraId="5470445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DB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XR-A8TG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CA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93-DO45185-T</w:t>
            </w:r>
          </w:p>
        </w:tc>
      </w:tr>
      <w:tr w:rsidR="00BD6B5A" w:rsidRPr="00BD6B5A" w14:paraId="3760143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18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3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1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51-DO23535-T</w:t>
            </w:r>
          </w:p>
        </w:tc>
      </w:tr>
      <w:tr w:rsidR="00BD6B5A" w:rsidRPr="00BD6B5A" w14:paraId="3263114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C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F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EB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03-DO23511-T</w:t>
            </w:r>
          </w:p>
        </w:tc>
      </w:tr>
      <w:tr w:rsidR="00BD6B5A" w:rsidRPr="00BD6B5A" w14:paraId="7B45A07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2F0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627-01A-12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FE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61-DO45219-T</w:t>
            </w:r>
          </w:p>
        </w:tc>
      </w:tr>
      <w:tr w:rsidR="00BD6B5A" w:rsidRPr="00BD6B5A" w14:paraId="53E1691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23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B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C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80-DO50799-T</w:t>
            </w:r>
          </w:p>
        </w:tc>
      </w:tr>
      <w:tr w:rsidR="00BD6B5A" w:rsidRPr="00BD6B5A" w14:paraId="031B54A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6F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3CG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FF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73-DO48717-T</w:t>
            </w:r>
          </w:p>
        </w:tc>
      </w:tr>
      <w:tr w:rsidR="00BD6B5A" w:rsidRPr="00BD6B5A" w14:paraId="533F444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32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W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C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24-DO50820-T</w:t>
            </w:r>
          </w:p>
        </w:tc>
      </w:tr>
      <w:tr w:rsidR="00BD6B5A" w:rsidRPr="00BD6B5A" w14:paraId="687EC4B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AE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Z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2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55-DO23537-T</w:t>
            </w:r>
          </w:p>
        </w:tc>
      </w:tr>
      <w:tr w:rsidR="00BD6B5A" w:rsidRPr="00BD6B5A" w14:paraId="786B77B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AF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Y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DA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89-DO45135-T</w:t>
            </w:r>
          </w:p>
        </w:tc>
      </w:tr>
      <w:tr w:rsidR="00BD6B5A" w:rsidRPr="00BD6B5A" w14:paraId="7913CBB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21E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H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3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43-DO23531-T</w:t>
            </w:r>
          </w:p>
        </w:tc>
      </w:tr>
      <w:tr w:rsidR="00BD6B5A" w:rsidRPr="00BD6B5A" w14:paraId="3682890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88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5SI-01A-3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0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78-DO48720-T</w:t>
            </w:r>
          </w:p>
        </w:tc>
      </w:tr>
      <w:tr w:rsidR="00BD6B5A" w:rsidRPr="00BD6B5A" w14:paraId="64BF22F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3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5SL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5D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41-DO48697-T</w:t>
            </w:r>
          </w:p>
        </w:tc>
      </w:tr>
      <w:tr w:rsidR="00BD6B5A" w:rsidRPr="00BD6B5A" w14:paraId="691B500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70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12J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8B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41-DO45307-T</w:t>
            </w:r>
          </w:p>
        </w:tc>
      </w:tr>
      <w:tr w:rsidR="00BD6B5A" w:rsidRPr="00BD6B5A" w14:paraId="77E57E8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7A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2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8F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84-DO48723-T</w:t>
            </w:r>
          </w:p>
        </w:tc>
      </w:tr>
      <w:tr w:rsidR="00BD6B5A" w:rsidRPr="00BD6B5A" w14:paraId="259CBE2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FF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S-A9CF-02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34B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25-DO45103-T</w:t>
            </w:r>
          </w:p>
        </w:tc>
      </w:tr>
      <w:tr w:rsidR="00BD6B5A" w:rsidRPr="00BD6B5A" w14:paraId="38063F4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BE4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B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6B8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310-DO50859-T</w:t>
            </w:r>
          </w:p>
        </w:tc>
      </w:tr>
      <w:tr w:rsidR="00BD6B5A" w:rsidRPr="00BD6B5A" w14:paraId="25FCBB0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4A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N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015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97-DO45139-T</w:t>
            </w:r>
          </w:p>
        </w:tc>
      </w:tr>
      <w:tr w:rsidR="00BD6B5A" w:rsidRPr="00BD6B5A" w14:paraId="4F1168A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AD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QA-A7B7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0D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73-DO45175-T</w:t>
            </w:r>
          </w:p>
        </w:tc>
      </w:tr>
      <w:tr w:rsidR="00BD6B5A" w:rsidRPr="00BD6B5A" w14:paraId="492D468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5B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C-A9VH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0B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27-DO45105-T</w:t>
            </w:r>
          </w:p>
        </w:tc>
      </w:tr>
      <w:tr w:rsidR="00BD6B5A" w:rsidRPr="00BD6B5A" w14:paraId="442E3D8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BC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D4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5D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01-DO50809-T</w:t>
            </w:r>
          </w:p>
        </w:tc>
      </w:tr>
      <w:tr w:rsidR="00BD6B5A" w:rsidRPr="00BD6B5A" w14:paraId="75F358E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A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MI-A75H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FD6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33-DO45303-T</w:t>
            </w:r>
          </w:p>
        </w:tc>
      </w:tr>
      <w:tr w:rsidR="00BD6B5A" w:rsidRPr="00BD6B5A" w14:paraId="0FD5CA8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6D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I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7F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48-DO50832-T</w:t>
            </w:r>
          </w:p>
        </w:tc>
      </w:tr>
      <w:tr w:rsidR="00BD6B5A" w:rsidRPr="00BD6B5A" w14:paraId="1246E7F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D0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7MC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14B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29-DO48746-T</w:t>
            </w:r>
          </w:p>
        </w:tc>
      </w:tr>
      <w:tr w:rsidR="00BD6B5A" w:rsidRPr="00BD6B5A" w14:paraId="41D39CA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BC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T1-A6J8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C9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21-DO45199-T</w:t>
            </w:r>
          </w:p>
        </w:tc>
      </w:tr>
      <w:tr w:rsidR="00BD6B5A" w:rsidRPr="00BD6B5A" w14:paraId="75056B5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D4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4072-01B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BF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47-DO48701-T</w:t>
            </w:r>
          </w:p>
        </w:tc>
      </w:tr>
      <w:tr w:rsidR="00BD6B5A" w:rsidRPr="00BD6B5A" w14:paraId="733C42D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E1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Q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13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61-DO50839-T</w:t>
            </w:r>
          </w:p>
        </w:tc>
      </w:tr>
      <w:tr w:rsidR="00BD6B5A" w:rsidRPr="00BD6B5A" w14:paraId="6D97A71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02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W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73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37-DO23528-T</w:t>
            </w:r>
          </w:p>
        </w:tc>
      </w:tr>
      <w:tr w:rsidR="00BD6B5A" w:rsidRPr="00BD6B5A" w14:paraId="0CB74DB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47E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X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5B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19-DO45149-T</w:t>
            </w:r>
          </w:p>
        </w:tc>
      </w:tr>
      <w:tr w:rsidR="00BD6B5A" w:rsidRPr="00BD6B5A" w14:paraId="0AFA337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89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3RK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2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97-DO48730-T</w:t>
            </w:r>
          </w:p>
        </w:tc>
      </w:tr>
      <w:tr w:rsidR="00BD6B5A" w:rsidRPr="00BD6B5A" w14:paraId="32662F9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C6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66Y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BE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6993-DO48672-T</w:t>
            </w:r>
          </w:p>
        </w:tc>
      </w:tr>
      <w:tr w:rsidR="00BD6B5A" w:rsidRPr="00BD6B5A" w14:paraId="05CE090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2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Q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32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57-DO45267-T</w:t>
            </w:r>
          </w:p>
        </w:tc>
      </w:tr>
      <w:tr w:rsidR="00BD6B5A" w:rsidRPr="00BD6B5A" w14:paraId="2F4F089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8D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T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A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6998-DO48674-T</w:t>
            </w:r>
          </w:p>
        </w:tc>
      </w:tr>
      <w:tr w:rsidR="00BD6B5A" w:rsidRPr="00BD6B5A" w14:paraId="572B68C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A9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HP-A5N0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DD7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77-DO23548-T</w:t>
            </w:r>
          </w:p>
        </w:tc>
      </w:tr>
      <w:tr w:rsidR="00BD6B5A" w:rsidRPr="00BD6B5A" w14:paraId="4AFF54E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9B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9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89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70-DO50793-T</w:t>
            </w:r>
          </w:p>
        </w:tc>
      </w:tr>
      <w:tr w:rsidR="00BD6B5A" w:rsidRPr="00BD6B5A" w14:paraId="6BD6CA4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E5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O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8F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07-DO45143-T</w:t>
            </w:r>
          </w:p>
        </w:tc>
      </w:tr>
      <w:tr w:rsidR="00BD6B5A" w:rsidRPr="00BD6B5A" w14:paraId="24FB707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1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Q-01A-2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7A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81-DO45179-T</w:t>
            </w:r>
          </w:p>
        </w:tc>
      </w:tr>
      <w:tr w:rsidR="00BD6B5A" w:rsidRPr="00BD6B5A" w14:paraId="467C176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97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L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11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93-DO45235-T</w:t>
            </w:r>
          </w:p>
        </w:tc>
      </w:tr>
      <w:tr w:rsidR="00BD6B5A" w:rsidRPr="00BD6B5A" w14:paraId="457D81E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940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S-A2HS-01A-11R-A180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F7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1-DO50814-T</w:t>
            </w:r>
          </w:p>
        </w:tc>
      </w:tr>
      <w:tr w:rsidR="00BD6B5A" w:rsidRPr="00BD6B5A" w14:paraId="7DC6FF2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03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S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30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27-DO23523-T</w:t>
            </w:r>
          </w:p>
        </w:tc>
      </w:tr>
      <w:tr w:rsidR="00BD6B5A" w:rsidRPr="00BD6B5A" w14:paraId="6C1AFA9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14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V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31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14-DO50814-T</w:t>
            </w:r>
          </w:p>
        </w:tc>
      </w:tr>
      <w:tr w:rsidR="00BD6B5A" w:rsidRPr="00BD6B5A" w14:paraId="4BB8242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70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W-A5NQ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56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49-DO45263-T</w:t>
            </w:r>
          </w:p>
        </w:tc>
      </w:tr>
      <w:tr w:rsidR="00BD6B5A" w:rsidRPr="00BD6B5A" w14:paraId="7D799E8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06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7IH-01A-11R-A33J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AA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23-DO23521-T</w:t>
            </w:r>
          </w:p>
        </w:tc>
      </w:tr>
      <w:tr w:rsidR="00BD6B5A" w:rsidRPr="00BD6B5A" w14:paraId="06745C3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1D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WQ-A9G7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65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49-DO45213-T</w:t>
            </w:r>
          </w:p>
        </w:tc>
      </w:tr>
      <w:tr w:rsidR="00BD6B5A" w:rsidRPr="00BD6B5A" w14:paraId="003E83B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14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10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87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05-DO50811-T</w:t>
            </w:r>
          </w:p>
        </w:tc>
      </w:tr>
      <w:tr w:rsidR="00BD6B5A" w:rsidRPr="00BD6B5A" w14:paraId="54EBC64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22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7SB-01A-2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BAD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21-DO48742-T</w:t>
            </w:r>
          </w:p>
        </w:tc>
      </w:tr>
      <w:tr w:rsidR="00BD6B5A" w:rsidRPr="00BD6B5A" w14:paraId="75D9FC4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1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T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61C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726-DO50859-T</w:t>
            </w:r>
          </w:p>
        </w:tc>
      </w:tr>
      <w:tr w:rsidR="00BD6B5A" w:rsidRPr="00BD6B5A" w14:paraId="2736819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42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R-A8JO-01A-12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13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50-DO48759-T</w:t>
            </w:r>
          </w:p>
        </w:tc>
      </w:tr>
      <w:tr w:rsidR="00BD6B5A" w:rsidRPr="00BD6B5A" w14:paraId="20FD527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83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X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2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77-DO45227-T</w:t>
            </w:r>
          </w:p>
        </w:tc>
      </w:tr>
      <w:tr w:rsidR="00BD6B5A" w:rsidRPr="00BD6B5A" w14:paraId="6246A5D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EA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7-A5RG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BCB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01-DO45287-T</w:t>
            </w:r>
          </w:p>
        </w:tc>
      </w:tr>
      <w:tr w:rsidR="00BD6B5A" w:rsidRPr="00BD6B5A" w14:paraId="6C8B20C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9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UB-AA0U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E9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81-DO45229-T</w:t>
            </w:r>
          </w:p>
        </w:tc>
      </w:tr>
      <w:tr w:rsidR="00BD6B5A" w:rsidRPr="00BD6B5A" w14:paraId="0126EA3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97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3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A1E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53-DO45117-T</w:t>
            </w:r>
          </w:p>
        </w:tc>
      </w:tr>
      <w:tr w:rsidR="00BD6B5A" w:rsidRPr="00BD6B5A" w14:paraId="4E05724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3A6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D-0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09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49-DO45163-T</w:t>
            </w:r>
          </w:p>
        </w:tc>
      </w:tr>
      <w:tr w:rsidR="00BD6B5A" w:rsidRPr="00BD6B5A" w14:paraId="5E76A86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5C4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VZ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41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45-DO23532-T</w:t>
            </w:r>
          </w:p>
        </w:tc>
      </w:tr>
      <w:tr w:rsidR="00BD6B5A" w:rsidRPr="00BD6B5A" w14:paraId="76A4400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989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123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D9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55-DO48761-T</w:t>
            </w:r>
          </w:p>
        </w:tc>
      </w:tr>
      <w:tr w:rsidR="00BD6B5A" w:rsidRPr="00BD6B5A" w14:paraId="2916350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7E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1B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68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32-DO48693-T</w:t>
            </w:r>
          </w:p>
        </w:tc>
      </w:tr>
      <w:tr w:rsidR="00BD6B5A" w:rsidRPr="00BD6B5A" w14:paraId="7B21BED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4C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Y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1C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33-DO45205-T</w:t>
            </w:r>
          </w:p>
        </w:tc>
      </w:tr>
      <w:tr w:rsidR="00BD6B5A" w:rsidRPr="00BD6B5A" w14:paraId="712D9B4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E2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NI-A4U2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62E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60-DO50789-T</w:t>
            </w:r>
          </w:p>
        </w:tc>
      </w:tr>
      <w:tr w:rsidR="00BD6B5A" w:rsidRPr="00BD6B5A" w14:paraId="431D878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7DC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P-A2KC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2D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01-DO45239-T</w:t>
            </w:r>
          </w:p>
        </w:tc>
      </w:tr>
      <w:tr w:rsidR="00BD6B5A" w:rsidRPr="00BD6B5A" w14:paraId="751D5D6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3D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6M5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3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68-DO48715-T</w:t>
            </w:r>
          </w:p>
        </w:tc>
      </w:tr>
      <w:tr w:rsidR="00BD6B5A" w:rsidRPr="00BD6B5A" w14:paraId="15717D5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B7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GU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E0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01-DO45189-T</w:t>
            </w:r>
          </w:p>
        </w:tc>
      </w:tr>
      <w:tr w:rsidR="00BD6B5A" w:rsidRPr="00BD6B5A" w14:paraId="0E96BEC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7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2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89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329-DO45301-T</w:t>
            </w:r>
          </w:p>
        </w:tc>
      </w:tr>
      <w:tr w:rsidR="00BD6B5A" w:rsidRPr="00BD6B5A" w14:paraId="224B424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9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A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0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33-DO45255-T</w:t>
            </w:r>
          </w:p>
        </w:tc>
      </w:tr>
      <w:tr w:rsidR="00BD6B5A" w:rsidRPr="00BD6B5A" w14:paraId="49CBC97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08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D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3FD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12-DO48682-T</w:t>
            </w:r>
          </w:p>
        </w:tc>
      </w:tr>
      <w:tr w:rsidR="00BD6B5A" w:rsidRPr="00BD6B5A" w14:paraId="2380D9D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E8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O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BE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30-DO50774-T</w:t>
            </w:r>
          </w:p>
        </w:tc>
      </w:tr>
      <w:tr w:rsidR="00BD6B5A" w:rsidRPr="00BD6B5A" w14:paraId="4E996A8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86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RC-A7SK-01A-11R-A352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D00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69-DO45273-T</w:t>
            </w:r>
          </w:p>
        </w:tc>
      </w:tr>
      <w:tr w:rsidR="00BD6B5A" w:rsidRPr="00BD6B5A" w14:paraId="27C016C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0D9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3MB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AB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85-DO45181-T</w:t>
            </w:r>
          </w:p>
        </w:tc>
      </w:tr>
      <w:tr w:rsidR="00BD6B5A" w:rsidRPr="00BD6B5A" w14:paraId="29D3700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8A4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A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2F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17-DO23518-T</w:t>
            </w:r>
          </w:p>
        </w:tc>
      </w:tr>
      <w:tr w:rsidR="00BD6B5A" w:rsidRPr="00BD6B5A" w14:paraId="2B3F5B3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81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2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6A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96-DO50807-T</w:t>
            </w:r>
          </w:p>
        </w:tc>
      </w:tr>
      <w:tr w:rsidR="00BD6B5A" w:rsidRPr="00BD6B5A" w14:paraId="7090F3B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3E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G-A7D4-01A-12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8BE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33-DO45107-T</w:t>
            </w:r>
          </w:p>
        </w:tc>
      </w:tr>
      <w:tr w:rsidR="00BD6B5A" w:rsidRPr="00BD6B5A" w14:paraId="0230704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1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LG-A9QC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53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35-DO23527-T</w:t>
            </w:r>
          </w:p>
        </w:tc>
      </w:tr>
      <w:tr w:rsidR="00BD6B5A" w:rsidRPr="00BD6B5A" w14:paraId="00C5D99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8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9-01A-11R-A266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F4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47-DO50783-T</w:t>
            </w:r>
          </w:p>
        </w:tc>
      </w:tr>
      <w:tr w:rsidR="00BD6B5A" w:rsidRPr="00BD6B5A" w14:paraId="322CB08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15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V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35E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01-DO23510-T</w:t>
            </w:r>
          </w:p>
        </w:tc>
      </w:tr>
      <w:tr w:rsidR="00BD6B5A" w:rsidRPr="00BD6B5A" w14:paraId="741575E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07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D1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B9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17-DO45247-T</w:t>
            </w:r>
          </w:p>
        </w:tc>
      </w:tr>
      <w:tr w:rsidR="00BD6B5A" w:rsidRPr="00BD6B5A" w14:paraId="2213B1C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45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216-01A-11R-A155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C45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80-DO48721-T</w:t>
            </w:r>
          </w:p>
        </w:tc>
      </w:tr>
      <w:tr w:rsidR="00BD6B5A" w:rsidRPr="00BD6B5A" w14:paraId="235B9AD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7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P-A9D2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D2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37-DO45109-T</w:t>
            </w:r>
          </w:p>
        </w:tc>
      </w:tr>
      <w:tr w:rsidR="00BD6B5A" w:rsidRPr="00BD6B5A" w14:paraId="66D376D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9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K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30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11-DO23515-T</w:t>
            </w:r>
          </w:p>
        </w:tc>
      </w:tr>
      <w:tr w:rsidR="00BD6B5A" w:rsidRPr="00BD6B5A" w14:paraId="31403A1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1A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6M4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A1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55-DO45119-T</w:t>
            </w:r>
          </w:p>
        </w:tc>
      </w:tr>
      <w:tr w:rsidR="00BD6B5A" w:rsidRPr="00BD6B5A" w14:paraId="2A8B7DF7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B2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H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C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7-DO50817-T</w:t>
            </w:r>
          </w:p>
        </w:tc>
      </w:tr>
      <w:tr w:rsidR="00BD6B5A" w:rsidRPr="00BD6B5A" w14:paraId="629DB3E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B5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7PZ-01A-11R-A33R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41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61-DO23540-T</w:t>
            </w:r>
          </w:p>
        </w:tc>
      </w:tr>
      <w:tr w:rsidR="00BD6B5A" w:rsidRPr="00BD6B5A" w14:paraId="56BD4E3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AE0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9FS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88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65-DO45123-T</w:t>
            </w:r>
          </w:p>
        </w:tc>
      </w:tr>
      <w:tr w:rsidR="00BD6B5A" w:rsidRPr="00BD6B5A" w14:paraId="4201B09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55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3MA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2E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97-DO45285-T</w:t>
            </w:r>
          </w:p>
        </w:tc>
      </w:tr>
      <w:tr w:rsidR="00BD6B5A" w:rsidRPr="00BD6B5A" w14:paraId="7BA596D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AA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H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B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52-DO50785-T</w:t>
            </w:r>
          </w:p>
        </w:tc>
      </w:tr>
      <w:tr w:rsidR="00BD6B5A" w:rsidRPr="00BD6B5A" w14:paraId="0D63268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696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FV-A2QR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CE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91-DO45137-T</w:t>
            </w:r>
          </w:p>
        </w:tc>
      </w:tr>
      <w:tr w:rsidR="00BD6B5A" w:rsidRPr="00BD6B5A" w14:paraId="0967C8B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4C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5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298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75-DO23547-T</w:t>
            </w:r>
          </w:p>
        </w:tc>
      </w:tr>
      <w:tr w:rsidR="00BD6B5A" w:rsidRPr="00BD6B5A" w14:paraId="5D98446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99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5C-A9VG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80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97-DO45237-T</w:t>
            </w:r>
          </w:p>
        </w:tc>
      </w:tr>
      <w:tr w:rsidR="00BD6B5A" w:rsidRPr="00BD6B5A" w14:paraId="3EA9D7A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37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PD-A5DF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0E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57-DO45167-T</w:t>
            </w:r>
          </w:p>
        </w:tc>
      </w:tr>
      <w:tr w:rsidR="00BD6B5A" w:rsidRPr="00BD6B5A" w14:paraId="063485F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F6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AD6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40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01-DO45141-T</w:t>
            </w:r>
          </w:p>
        </w:tc>
      </w:tr>
      <w:tr w:rsidR="00BD6B5A" w:rsidRPr="00BD6B5A" w14:paraId="0F387FD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B1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73F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77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83-DO45279-T</w:t>
            </w:r>
          </w:p>
        </w:tc>
      </w:tr>
      <w:tr w:rsidR="00BD6B5A" w:rsidRPr="00BD6B5A" w14:paraId="74DBDD8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1B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1EI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97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45-DO45261-T</w:t>
            </w:r>
          </w:p>
        </w:tc>
      </w:tr>
      <w:tr w:rsidR="00BD6B5A" w:rsidRPr="00BD6B5A" w14:paraId="4100FEF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F5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S-A9CF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693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25-DO45251-T</w:t>
            </w:r>
          </w:p>
        </w:tc>
      </w:tr>
      <w:tr w:rsidR="00BD6B5A" w:rsidRPr="00BD6B5A" w14:paraId="2528391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6E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RC-A7SH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27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15-DO23517-T</w:t>
            </w:r>
          </w:p>
        </w:tc>
      </w:tr>
      <w:tr w:rsidR="00BD6B5A" w:rsidRPr="00BD6B5A" w14:paraId="5E6268F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93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ZS-A9CE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60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41-DO45259-T</w:t>
            </w:r>
          </w:p>
        </w:tc>
      </w:tr>
      <w:tr w:rsidR="00BD6B5A" w:rsidRPr="00BD6B5A" w14:paraId="79793B0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46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J-01A-11R-A27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2A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92418-DO45173-T</w:t>
            </w:r>
          </w:p>
        </w:tc>
      </w:tr>
      <w:tr w:rsidR="00BD6B5A" w:rsidRPr="00BD6B5A" w14:paraId="2CBA4D7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84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E1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FE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29-DO23524-T</w:t>
            </w:r>
          </w:p>
        </w:tc>
      </w:tr>
      <w:tr w:rsidR="00BD6B5A" w:rsidRPr="00BD6B5A" w14:paraId="07FFB7D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0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9X-01A-11R-A213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F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49-DO45115-T</w:t>
            </w:r>
          </w:p>
        </w:tc>
      </w:tr>
      <w:tr w:rsidR="00BD6B5A" w:rsidRPr="00BD6B5A" w14:paraId="1E0B2E1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E0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G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8CA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65-DO50791-T</w:t>
            </w:r>
          </w:p>
        </w:tc>
      </w:tr>
      <w:tr w:rsidR="00BD6B5A" w:rsidRPr="00BD6B5A" w14:paraId="4EB96D8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54D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4NN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B3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81-DO23550-T</w:t>
            </w:r>
          </w:p>
        </w:tc>
      </w:tr>
      <w:tr w:rsidR="00BD6B5A" w:rsidRPr="00BD6B5A" w14:paraId="3A74FB1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63B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K7-A6G5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78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02-DO45094-T</w:t>
            </w:r>
          </w:p>
        </w:tc>
      </w:tr>
      <w:tr w:rsidR="00BD6B5A" w:rsidRPr="00BD6B5A" w14:paraId="6E44DAC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C99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2Y-A9H1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78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53-DO45265-T</w:t>
            </w:r>
          </w:p>
        </w:tc>
      </w:tr>
      <w:tr w:rsidR="00BD6B5A" w:rsidRPr="00BD6B5A" w14:paraId="47DE643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7B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MI-A75C-01A-11R-A32O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C6F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146-DO48757-T</w:t>
            </w:r>
          </w:p>
        </w:tc>
      </w:tr>
      <w:tr w:rsidR="00BD6B5A" w:rsidRPr="00BD6B5A" w14:paraId="22B779A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BC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ED-A66X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6BA6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07-DO45096-T</w:t>
            </w:r>
          </w:p>
        </w:tc>
      </w:tr>
      <w:tr w:rsidR="00BD6B5A" w:rsidRPr="00BD6B5A" w14:paraId="7FB38C3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86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W1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61D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19-DO23519-T</w:t>
            </w:r>
          </w:p>
        </w:tc>
      </w:tr>
      <w:tr w:rsidR="00BD6B5A" w:rsidRPr="00BD6B5A" w14:paraId="5DA91C3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1C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DB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D7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69-DO23544-T</w:t>
            </w:r>
          </w:p>
        </w:tc>
      </w:tr>
      <w:tr w:rsidR="00BD6B5A" w:rsidRPr="00BD6B5A" w14:paraId="550F300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4C4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AV1-01A-11R-A38B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4C4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07044-DO48700-T</w:t>
            </w:r>
          </w:p>
        </w:tc>
      </w:tr>
      <w:tr w:rsidR="00BD6B5A" w:rsidRPr="00BD6B5A" w14:paraId="2091738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0C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R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8FFC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145-DO45211-T</w:t>
            </w:r>
          </w:p>
        </w:tc>
      </w:tr>
      <w:tr w:rsidR="00BD6B5A" w:rsidRPr="00BD6B5A" w14:paraId="61A6C77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96E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G3-A25X-01A-11R-A16W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1B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94-DO50806-T</w:t>
            </w:r>
          </w:p>
        </w:tc>
      </w:tr>
      <w:tr w:rsidR="00BD6B5A" w:rsidRPr="00BD6B5A" w14:paraId="6C94967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F75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3A4-01A-11R-A22L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B5A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8945-DO45113-T</w:t>
            </w:r>
          </w:p>
        </w:tc>
      </w:tr>
      <w:tr w:rsidR="00BD6B5A" w:rsidRPr="00BD6B5A" w14:paraId="1EE1F9D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32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10Z-01A-11R-A13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29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156-DO50787-T</w:t>
            </w:r>
          </w:p>
        </w:tc>
      </w:tr>
      <w:tr w:rsidR="00BD6B5A" w:rsidRPr="00BD6B5A" w14:paraId="709BFE3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0AF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lastRenderedPageBreak/>
              <w:t>TCGA-DD-A4NR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FB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83-DO23551-T</w:t>
            </w:r>
          </w:p>
        </w:tc>
      </w:tr>
      <w:tr w:rsidR="00BD6B5A" w:rsidRPr="00BD6B5A" w14:paraId="0EFEDBF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39A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5UE-01A-11R-A28V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097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50147-DO23533-T</w:t>
            </w:r>
          </w:p>
        </w:tc>
      </w:tr>
      <w:tr w:rsidR="00BD6B5A" w:rsidRPr="00BD6B5A" w14:paraId="077F292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9D0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CC-A9FW-01A-11R-A37K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02D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65-DO45139-T</w:t>
            </w:r>
          </w:p>
        </w:tc>
      </w:tr>
      <w:tr w:rsidR="00BD6B5A" w:rsidRPr="00BD6B5A" w14:paraId="50EAB533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C54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XR-A8TC-01A-11R-A36F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739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112210-DO50814-T</w:t>
            </w:r>
          </w:p>
        </w:tc>
      </w:tr>
      <w:tr w:rsidR="00BD6B5A" w:rsidRPr="00BD6B5A" w14:paraId="00F243F0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A28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BC-A69I-01A-11R-A311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83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29-DO45153-T</w:t>
            </w:r>
          </w:p>
        </w:tc>
      </w:tr>
      <w:tr w:rsidR="00BD6B5A" w:rsidRPr="00BD6B5A" w14:paraId="1A875506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5A2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CX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193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041-DO45159-T</w:t>
            </w:r>
          </w:p>
        </w:tc>
      </w:tr>
      <w:tr w:rsidR="00BD6B5A" w:rsidRPr="00BD6B5A" w14:paraId="232B2074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AE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TCGA-DD-AAW2-01A-11R-A41C-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051" w14:textId="77777777" w:rsidR="00BD6B5A" w:rsidRPr="00BD6B5A" w:rsidRDefault="00BD6B5A" w:rsidP="00BD6B5A">
            <w:pPr>
              <w:rPr>
                <w:rFonts w:hint="eastAsia"/>
              </w:rPr>
            </w:pPr>
            <w:r w:rsidRPr="00BD6B5A">
              <w:rPr>
                <w:rFonts w:hint="eastAsia"/>
              </w:rPr>
              <w:t>SP99293-DO45283-T</w:t>
            </w:r>
          </w:p>
        </w:tc>
      </w:tr>
      <w:tr w:rsidR="00BD6B5A" w:rsidRPr="00BD6B5A" w14:paraId="0C74AB42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17D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FF6" w14:textId="77777777" w:rsidR="00BD6B5A" w:rsidRPr="00BD6B5A" w:rsidRDefault="00BD6B5A" w:rsidP="00BD6B5A">
            <w:r w:rsidRPr="00BD6B5A">
              <w:rPr>
                <w:rFonts w:hint="eastAsia"/>
              </w:rPr>
              <w:t>SP50179-DO23549-T</w:t>
            </w:r>
          </w:p>
        </w:tc>
      </w:tr>
      <w:tr w:rsidR="00BD6B5A" w:rsidRPr="00BD6B5A" w14:paraId="2D49598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31D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BF5" w14:textId="77777777" w:rsidR="00BD6B5A" w:rsidRPr="00BD6B5A" w:rsidRDefault="00BD6B5A" w:rsidP="00BD6B5A">
            <w:r w:rsidRPr="00BD6B5A">
              <w:rPr>
                <w:rFonts w:hint="eastAsia"/>
              </w:rPr>
              <w:t>SP99129-DO45203-T</w:t>
            </w:r>
          </w:p>
        </w:tc>
      </w:tr>
      <w:tr w:rsidR="00BD6B5A" w:rsidRPr="00BD6B5A" w14:paraId="157A89D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E00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86A8" w14:textId="77777777" w:rsidR="00BD6B5A" w:rsidRPr="00BD6B5A" w:rsidRDefault="00BD6B5A" w:rsidP="00BD6B5A">
            <w:r w:rsidRPr="00BD6B5A">
              <w:rPr>
                <w:rFonts w:hint="eastAsia"/>
              </w:rPr>
              <w:t>SP98915-DO45099-T</w:t>
            </w:r>
          </w:p>
        </w:tc>
      </w:tr>
      <w:tr w:rsidR="00BD6B5A" w:rsidRPr="00BD6B5A" w14:paraId="4192279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AEB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5B9" w14:textId="77777777" w:rsidR="00BD6B5A" w:rsidRPr="00BD6B5A" w:rsidRDefault="00BD6B5A" w:rsidP="00BD6B5A">
            <w:r w:rsidRPr="00BD6B5A">
              <w:rPr>
                <w:rFonts w:hint="eastAsia"/>
              </w:rPr>
              <w:t>SP112198-DO50808-T</w:t>
            </w:r>
          </w:p>
        </w:tc>
      </w:tr>
      <w:tr w:rsidR="00BD6B5A" w:rsidRPr="00BD6B5A" w14:paraId="2B18095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BF5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729" w14:textId="77777777" w:rsidR="00BD6B5A" w:rsidRPr="00BD6B5A" w:rsidRDefault="00BD6B5A" w:rsidP="00BD6B5A">
            <w:r w:rsidRPr="00BD6B5A">
              <w:rPr>
                <w:rFonts w:hint="eastAsia"/>
              </w:rPr>
              <w:t>SP107094-DO48728-T</w:t>
            </w:r>
          </w:p>
        </w:tc>
      </w:tr>
      <w:tr w:rsidR="00BD6B5A" w:rsidRPr="00BD6B5A" w14:paraId="336D94A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AD6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CB8" w14:textId="77777777" w:rsidR="00BD6B5A" w:rsidRPr="00BD6B5A" w:rsidRDefault="00BD6B5A" w:rsidP="00BD6B5A">
            <w:r w:rsidRPr="00BD6B5A">
              <w:rPr>
                <w:rFonts w:hint="eastAsia"/>
              </w:rPr>
              <w:t>SP112265-DO50840-T</w:t>
            </w:r>
          </w:p>
        </w:tc>
      </w:tr>
      <w:tr w:rsidR="00BD6B5A" w:rsidRPr="00BD6B5A" w14:paraId="4EBF98E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5C8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077" w14:textId="77777777" w:rsidR="00BD6B5A" w:rsidRPr="00BD6B5A" w:rsidRDefault="00BD6B5A" w:rsidP="00BD6B5A">
            <w:r w:rsidRPr="00BD6B5A">
              <w:rPr>
                <w:rFonts w:hint="eastAsia"/>
              </w:rPr>
              <w:t>SP99117-DO45197-T</w:t>
            </w:r>
          </w:p>
        </w:tc>
      </w:tr>
      <w:tr w:rsidR="00BD6B5A" w:rsidRPr="00BD6B5A" w14:paraId="7123B1FC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F20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BADF" w14:textId="77777777" w:rsidR="00BD6B5A" w:rsidRPr="00BD6B5A" w:rsidRDefault="00BD6B5A" w:rsidP="00BD6B5A">
            <w:r w:rsidRPr="00BD6B5A">
              <w:rPr>
                <w:rFonts w:hint="eastAsia"/>
              </w:rPr>
              <w:t>SP99261-DO45269-T</w:t>
            </w:r>
          </w:p>
        </w:tc>
      </w:tr>
      <w:tr w:rsidR="00BD6B5A" w:rsidRPr="00BD6B5A" w14:paraId="02C459D8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A80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DFB" w14:textId="77777777" w:rsidR="00BD6B5A" w:rsidRPr="00BD6B5A" w:rsidRDefault="00BD6B5A" w:rsidP="00BD6B5A">
            <w:r w:rsidRPr="00BD6B5A">
              <w:rPr>
                <w:rFonts w:hint="eastAsia"/>
              </w:rPr>
              <w:t>SP107119-DO48741-T</w:t>
            </w:r>
          </w:p>
        </w:tc>
      </w:tr>
      <w:tr w:rsidR="00BD6B5A" w:rsidRPr="00BD6B5A" w14:paraId="179BE68F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260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B7A" w14:textId="77777777" w:rsidR="00BD6B5A" w:rsidRPr="00BD6B5A" w:rsidRDefault="00BD6B5A" w:rsidP="00BD6B5A">
            <w:r w:rsidRPr="00BD6B5A">
              <w:rPr>
                <w:rFonts w:hint="eastAsia"/>
              </w:rPr>
              <w:t>SP98941-DO45111-T</w:t>
            </w:r>
          </w:p>
        </w:tc>
      </w:tr>
      <w:tr w:rsidR="00BD6B5A" w:rsidRPr="00BD6B5A" w14:paraId="02623801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A41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331" w14:textId="77777777" w:rsidR="00BD6B5A" w:rsidRPr="00BD6B5A" w:rsidRDefault="00BD6B5A" w:rsidP="00BD6B5A">
            <w:r w:rsidRPr="00BD6B5A">
              <w:rPr>
                <w:rFonts w:hint="eastAsia"/>
              </w:rPr>
              <w:t>SP98904-DO45095-T</w:t>
            </w:r>
          </w:p>
        </w:tc>
      </w:tr>
      <w:tr w:rsidR="00BD6B5A" w:rsidRPr="00BD6B5A" w14:paraId="6520775D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2BE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53B" w14:textId="77777777" w:rsidR="00BD6B5A" w:rsidRPr="00BD6B5A" w:rsidRDefault="00BD6B5A" w:rsidP="00BD6B5A">
            <w:r w:rsidRPr="00BD6B5A">
              <w:rPr>
                <w:rFonts w:hint="eastAsia"/>
              </w:rPr>
              <w:t>SP50141-DO23530-T</w:t>
            </w:r>
          </w:p>
        </w:tc>
      </w:tr>
      <w:tr w:rsidR="00BD6B5A" w:rsidRPr="00BD6B5A" w14:paraId="2B12EC5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B8C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D354" w14:textId="77777777" w:rsidR="00BD6B5A" w:rsidRPr="00BD6B5A" w:rsidRDefault="00BD6B5A" w:rsidP="00BD6B5A">
            <w:r w:rsidRPr="00BD6B5A">
              <w:rPr>
                <w:rFonts w:hint="eastAsia"/>
              </w:rPr>
              <w:t>SP98909-DO45096-T</w:t>
            </w:r>
          </w:p>
        </w:tc>
      </w:tr>
      <w:tr w:rsidR="00BD6B5A" w:rsidRPr="00BD6B5A" w14:paraId="36B0F3FE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9F7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515" w14:textId="77777777" w:rsidR="00BD6B5A" w:rsidRPr="00BD6B5A" w:rsidRDefault="00BD6B5A" w:rsidP="00BD6B5A">
            <w:r w:rsidRPr="00BD6B5A">
              <w:rPr>
                <w:rFonts w:hint="eastAsia"/>
              </w:rPr>
              <w:t>SP50165-DO23542-T</w:t>
            </w:r>
          </w:p>
        </w:tc>
      </w:tr>
      <w:tr w:rsidR="00BD6B5A" w:rsidRPr="00BD6B5A" w14:paraId="116A677A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730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3F4" w14:textId="77777777" w:rsidR="00BD6B5A" w:rsidRPr="00BD6B5A" w:rsidRDefault="00BD6B5A" w:rsidP="00BD6B5A">
            <w:r w:rsidRPr="00BD6B5A">
              <w:rPr>
                <w:rFonts w:hint="eastAsia"/>
              </w:rPr>
              <w:t>SP99141-DO45209-T</w:t>
            </w:r>
          </w:p>
        </w:tc>
      </w:tr>
      <w:tr w:rsidR="00BD6B5A" w:rsidRPr="00BD6B5A" w14:paraId="6DA34B3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303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CB4" w14:textId="77777777" w:rsidR="00BD6B5A" w:rsidRPr="00BD6B5A" w:rsidRDefault="00BD6B5A" w:rsidP="00BD6B5A">
            <w:r w:rsidRPr="00BD6B5A">
              <w:rPr>
                <w:rFonts w:hint="eastAsia"/>
              </w:rPr>
              <w:t>SP99165-DO45221-T</w:t>
            </w:r>
          </w:p>
        </w:tc>
      </w:tr>
      <w:tr w:rsidR="00BD6B5A" w:rsidRPr="00BD6B5A" w14:paraId="6DD0697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EA3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077" w14:textId="77777777" w:rsidR="00BD6B5A" w:rsidRPr="00BD6B5A" w:rsidRDefault="00BD6B5A" w:rsidP="00BD6B5A">
            <w:r w:rsidRPr="00BD6B5A">
              <w:rPr>
                <w:rFonts w:hint="eastAsia"/>
              </w:rPr>
              <w:t>SP50097-DO23508-T</w:t>
            </w:r>
          </w:p>
        </w:tc>
      </w:tr>
      <w:tr w:rsidR="00BD6B5A" w:rsidRPr="00BD6B5A" w14:paraId="43CD9315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53B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FAE3" w14:textId="77777777" w:rsidR="00BD6B5A" w:rsidRPr="00BD6B5A" w:rsidRDefault="00BD6B5A" w:rsidP="00BD6B5A">
            <w:r w:rsidRPr="00BD6B5A">
              <w:rPr>
                <w:rFonts w:hint="eastAsia"/>
              </w:rPr>
              <w:t>SP112133-DO50776-T</w:t>
            </w:r>
          </w:p>
        </w:tc>
      </w:tr>
      <w:tr w:rsidR="00BD6B5A" w:rsidRPr="00BD6B5A" w14:paraId="4CF66E0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472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EC1" w14:textId="77777777" w:rsidR="00BD6B5A" w:rsidRPr="00BD6B5A" w:rsidRDefault="00BD6B5A" w:rsidP="00BD6B5A">
            <w:r w:rsidRPr="00BD6B5A">
              <w:rPr>
                <w:rFonts w:hint="eastAsia"/>
              </w:rPr>
              <w:t>SP98975-DO45129-T</w:t>
            </w:r>
          </w:p>
        </w:tc>
      </w:tr>
      <w:tr w:rsidR="00BD6B5A" w:rsidRPr="00BD6B5A" w14:paraId="059EB769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869F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773" w14:textId="77777777" w:rsidR="00BD6B5A" w:rsidRPr="00BD6B5A" w:rsidRDefault="00BD6B5A" w:rsidP="00BD6B5A">
            <w:r w:rsidRPr="00BD6B5A">
              <w:rPr>
                <w:rFonts w:hint="eastAsia"/>
              </w:rPr>
              <w:t>SP50113-DO23516-T</w:t>
            </w:r>
          </w:p>
        </w:tc>
      </w:tr>
      <w:tr w:rsidR="00BD6B5A" w:rsidRPr="00BD6B5A" w14:paraId="0608BF2B" w14:textId="77777777" w:rsidTr="00BD6B5A">
        <w:trPr>
          <w:trHeight w:val="312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E633" w14:textId="77777777" w:rsidR="00BD6B5A" w:rsidRPr="00BD6B5A" w:rsidRDefault="00BD6B5A" w:rsidP="00BD6B5A">
            <w:pPr>
              <w:rPr>
                <w:rFonts w:hint="eastAsi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0F10" w14:textId="77777777" w:rsidR="00BD6B5A" w:rsidRPr="00BD6B5A" w:rsidRDefault="00BD6B5A" w:rsidP="00BD6B5A">
            <w:r w:rsidRPr="00BD6B5A">
              <w:rPr>
                <w:rFonts w:hint="eastAsia"/>
              </w:rPr>
              <w:t>SP50099-DO23509-T</w:t>
            </w:r>
          </w:p>
        </w:tc>
      </w:tr>
    </w:tbl>
    <w:p w14:paraId="3052E9C2" w14:textId="77777777" w:rsidR="00BD6B5A" w:rsidRDefault="00BD6B5A"/>
    <w:sectPr w:rsidR="00BD6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BB7B4" w14:textId="77777777" w:rsidR="000A156D" w:rsidRDefault="000A156D" w:rsidP="00BD6B5A">
      <w:r>
        <w:separator/>
      </w:r>
    </w:p>
  </w:endnote>
  <w:endnote w:type="continuationSeparator" w:id="0">
    <w:p w14:paraId="7B0F47A3" w14:textId="77777777" w:rsidR="000A156D" w:rsidRDefault="000A156D" w:rsidP="00BD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3AF90" w14:textId="77777777" w:rsidR="000A156D" w:rsidRDefault="000A156D" w:rsidP="00BD6B5A">
      <w:r>
        <w:separator/>
      </w:r>
    </w:p>
  </w:footnote>
  <w:footnote w:type="continuationSeparator" w:id="0">
    <w:p w14:paraId="3F52DC4F" w14:textId="77777777" w:rsidR="000A156D" w:rsidRDefault="000A156D" w:rsidP="00BD6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10F"/>
    <w:rsid w:val="000A156D"/>
    <w:rsid w:val="003C110F"/>
    <w:rsid w:val="00854B39"/>
    <w:rsid w:val="00BD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EA35F"/>
  <w15:chartTrackingRefBased/>
  <w15:docId w15:val="{AC398664-1FB5-4F39-B47B-DBCF2B85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B5A"/>
    <w:rPr>
      <w:sz w:val="18"/>
      <w:szCs w:val="18"/>
    </w:rPr>
  </w:style>
  <w:style w:type="paragraph" w:customStyle="1" w:styleId="msonormal0">
    <w:name w:val="msonormal"/>
    <w:basedOn w:val="a"/>
    <w:rsid w:val="00BD6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BD6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BD6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BD6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2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3151</Words>
  <Characters>17967</Characters>
  <Application>Microsoft Office Word</Application>
  <DocSecurity>0</DocSecurity>
  <Lines>149</Lines>
  <Paragraphs>42</Paragraphs>
  <ScaleCrop>false</ScaleCrop>
  <Company/>
  <LinksUpToDate>false</LinksUpToDate>
  <CharactersWithSpaces>2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2</cp:revision>
  <dcterms:created xsi:type="dcterms:W3CDTF">2021-05-22T03:01:00Z</dcterms:created>
  <dcterms:modified xsi:type="dcterms:W3CDTF">2021-05-22T03:05:00Z</dcterms:modified>
</cp:coreProperties>
</file>